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A3423" w14:textId="27E12B6C" w:rsidR="00181C86" w:rsidRPr="00181C86" w:rsidRDefault="00181C86" w:rsidP="0012321A">
      <w:pPr>
        <w:pStyle w:val="Heading3"/>
        <w:jc w:val="center"/>
        <w:rPr>
          <w:b/>
          <w:bCs/>
          <w:color w:val="000000" w:themeColor="text1"/>
          <w:szCs w:val="24"/>
          <w:lang w:val="en-GB"/>
        </w:rPr>
      </w:pPr>
      <w:r w:rsidRPr="00181C86">
        <w:rPr>
          <w:b/>
          <w:bCs/>
          <w:color w:val="000000" w:themeColor="text1"/>
          <w:szCs w:val="24"/>
          <w:lang w:val="en-GB"/>
        </w:rPr>
        <w:t>O</w:t>
      </w:r>
      <w:r w:rsidRPr="00181C86">
        <w:rPr>
          <w:b/>
          <w:bCs/>
          <w:color w:val="000000" w:themeColor="text1"/>
          <w:szCs w:val="24"/>
        </w:rPr>
        <w:t>ptimised MikeNet simulator</w:t>
      </w:r>
    </w:p>
    <w:p w14:paraId="3FC3AECB" w14:textId="5BC38D9E" w:rsidR="00181C86" w:rsidRDefault="00181C86" w:rsidP="00181C86">
      <w:pPr>
        <w:pStyle w:val="Heading3"/>
        <w:ind w:firstLine="720"/>
        <w:rPr>
          <w:color w:val="000000" w:themeColor="text1"/>
        </w:rPr>
      </w:pPr>
      <w:r>
        <w:rPr>
          <w:color w:val="000000" w:themeColor="text1"/>
          <w:szCs w:val="24"/>
          <w:lang w:val="en-GB"/>
        </w:rPr>
        <w:t>Considering</w:t>
      </w:r>
      <w:r w:rsidRPr="00B43E63">
        <w:rPr>
          <w:color w:val="000000" w:themeColor="text1"/>
          <w:szCs w:val="24"/>
        </w:rPr>
        <w:t xml:space="preserve"> computational modelling has proven to be a valuable tool for probing the mechanisms underlying </w:t>
      </w:r>
      <w:r w:rsidRPr="00B43E63">
        <w:rPr>
          <w:color w:val="000000" w:themeColor="text1"/>
          <w:szCs w:val="24"/>
          <w:lang w:val="en-GB"/>
        </w:rPr>
        <w:t>language</w:t>
      </w:r>
      <w:r w:rsidRPr="00B43E63">
        <w:rPr>
          <w:color w:val="000000" w:themeColor="text1"/>
          <w:szCs w:val="24"/>
        </w:rPr>
        <w:t xml:space="preserve"> processes, training a large-scale </w:t>
      </w:r>
      <w:r w:rsidRPr="00B43E63">
        <w:rPr>
          <w:color w:val="000000" w:themeColor="text1"/>
          <w:szCs w:val="24"/>
          <w:lang w:val="en-GB"/>
        </w:rPr>
        <w:t xml:space="preserve">deep neural network </w:t>
      </w:r>
      <w:r w:rsidRPr="00B43E63">
        <w:rPr>
          <w:color w:val="000000" w:themeColor="text1"/>
          <w:szCs w:val="24"/>
        </w:rPr>
        <w:t>model</w:t>
      </w:r>
      <w:r w:rsidRPr="00B43E63">
        <w:rPr>
          <w:color w:val="000000" w:themeColor="text1"/>
          <w:szCs w:val="24"/>
          <w:lang w:val="en-GB"/>
        </w:rPr>
        <w:t>,</w:t>
      </w:r>
      <w:r w:rsidRPr="00B43E63">
        <w:rPr>
          <w:color w:val="000000" w:themeColor="text1"/>
          <w:szCs w:val="24"/>
        </w:rPr>
        <w:t xml:space="preserve"> </w:t>
      </w:r>
      <w:r w:rsidRPr="00B43E63">
        <w:rPr>
          <w:color w:val="000000" w:themeColor="text1"/>
          <w:szCs w:val="24"/>
          <w:lang w:val="en-GB"/>
        </w:rPr>
        <w:t>such as</w:t>
      </w:r>
      <w:r w:rsidRPr="00B43E63">
        <w:rPr>
          <w:color w:val="000000" w:themeColor="text1"/>
          <w:szCs w:val="24"/>
        </w:rPr>
        <w:t xml:space="preserve"> the fully implemented triangle model of reading employed in this study</w:t>
      </w:r>
      <w:r w:rsidRPr="00B43E63">
        <w:rPr>
          <w:color w:val="000000" w:themeColor="text1"/>
          <w:szCs w:val="24"/>
          <w:lang w:val="en-GB"/>
        </w:rPr>
        <w:t>,</w:t>
      </w:r>
      <w:r w:rsidRPr="00B43E63">
        <w:rPr>
          <w:color w:val="000000" w:themeColor="text1"/>
          <w:szCs w:val="24"/>
        </w:rPr>
        <w:t xml:space="preserve"> is often associated with high computational costs. Consequently, the time-consuming training process fundamentally limits the model's capacity to simulate a substantial cohort of individuals. To mitigate the training burden and facilitate </w:t>
      </w:r>
      <w:r w:rsidRPr="00B43E63">
        <w:rPr>
          <w:color w:val="000000" w:themeColor="text1"/>
          <w:szCs w:val="24"/>
          <w:lang w:val="en-GB"/>
        </w:rPr>
        <w:t xml:space="preserve">computational </w:t>
      </w:r>
      <w:r w:rsidRPr="00B43E63">
        <w:rPr>
          <w:color w:val="000000" w:themeColor="text1"/>
          <w:szCs w:val="24"/>
        </w:rPr>
        <w:t>megastudies, optimising and parallelising the computationally demanding algorithms is imperative by leveraging available computing hardware resources. In this study, we integrate</w:t>
      </w:r>
      <w:r w:rsidRPr="00B43E63">
        <w:rPr>
          <w:color w:val="000000" w:themeColor="text1"/>
          <w:szCs w:val="24"/>
          <w:lang w:val="en-GB"/>
        </w:rPr>
        <w:t>d</w:t>
      </w:r>
      <w:r w:rsidRPr="00B43E63">
        <w:rPr>
          <w:color w:val="000000" w:themeColor="text1"/>
          <w:szCs w:val="24"/>
        </w:rPr>
        <w:t xml:space="preserve"> Single Instruction Multiple Data (SIMD) and threading optimisation techniques to enhance the computational performance and efficiency.</w:t>
      </w:r>
    </w:p>
    <w:p w14:paraId="73DB1227" w14:textId="603A6F19" w:rsidR="00181C86" w:rsidRPr="0012321A" w:rsidRDefault="00181C86" w:rsidP="00181C86">
      <w:pPr>
        <w:pStyle w:val="Heading3"/>
        <w:rPr>
          <w:b/>
          <w:bCs/>
          <w:color w:val="000000" w:themeColor="text1"/>
        </w:rPr>
      </w:pPr>
      <w:r w:rsidRPr="0012321A">
        <w:rPr>
          <w:b/>
          <w:bCs/>
          <w:color w:val="000000" w:themeColor="text1"/>
          <w:lang w:val="en-GB"/>
        </w:rPr>
        <w:t xml:space="preserve">S1. </w:t>
      </w:r>
      <w:r w:rsidRPr="0012321A">
        <w:rPr>
          <w:b/>
          <w:bCs/>
          <w:color w:val="000000" w:themeColor="text1"/>
        </w:rPr>
        <w:t>Profiling and optimisation of simulation performance</w:t>
      </w:r>
    </w:p>
    <w:p w14:paraId="36546225" w14:textId="77777777" w:rsidR="00181C86" w:rsidRPr="00B43E63" w:rsidRDefault="00181C86" w:rsidP="00181C86">
      <w:pPr>
        <w:spacing w:line="480" w:lineRule="auto"/>
        <w:ind w:firstLine="720"/>
        <w:rPr>
          <w:color w:val="000000" w:themeColor="text1"/>
          <w:sz w:val="24"/>
          <w:szCs w:val="24"/>
        </w:rPr>
      </w:pPr>
      <w:r w:rsidRPr="00B43E63">
        <w:rPr>
          <w:color w:val="000000" w:themeColor="text1"/>
          <w:sz w:val="24"/>
          <w:szCs w:val="24"/>
        </w:rPr>
        <w:t xml:space="preserve">The present model was constructed using a MikeNet simulator developed by Harm and Seidenberg (2004). Although MikeNet is commonly used for building large-scale computational models of reading (Harm &amp; Seidenberg, 2004; Monaghan et al., 2017), training such a model is generally computationally expensive and time-consuming. Extended training durations may stem from bottlenecks in the calculation of backpropagation errors and connections during weight updates. Therefore, to identify performance bottlenecks in the model constructed using the MikeNet simulator, we profiled the model's training process. Specifically, we used Valgrind (Weidendorfer et al., 2004), a widely-used open-source dynamic instrumentation framework, to conduct performance analysis of the present model and obtain the breakdown of time taken by each function throughout the entire computation process. Subsequently, to accelerate the training process, we then leveraged two high-performance C libraries, oneAPI Math Kernel Library (oneMKL) and Basic Linear Algebra </w:t>
      </w:r>
      <w:r w:rsidRPr="00B43E63">
        <w:rPr>
          <w:color w:val="000000" w:themeColor="text1"/>
          <w:sz w:val="24"/>
          <w:szCs w:val="24"/>
        </w:rPr>
        <w:lastRenderedPageBreak/>
        <w:t>Subprograms (BLIS), targeting the Intel and AMD processors, respectively. Both libraries contained optimised math routines commonly used for software performance optimisations in the science, engineering, and financial applications on x86 microprocessors. The libraries offer various subroutines, including basic linear algebra (BLAS), fast Fourier transforms (FFT), statistics, random number generation, and optimisation solvers.</w:t>
      </w:r>
    </w:p>
    <w:p w14:paraId="6EC79E64" w14:textId="6B1CBD13" w:rsidR="0012321A" w:rsidRPr="0012321A" w:rsidRDefault="0012321A" w:rsidP="0012321A">
      <w:pPr>
        <w:pStyle w:val="Heading3"/>
        <w:rPr>
          <w:b/>
          <w:bCs/>
          <w:color w:val="000000" w:themeColor="text1"/>
          <w:lang w:val="en-GB"/>
        </w:rPr>
      </w:pPr>
      <w:r w:rsidRPr="0012321A">
        <w:rPr>
          <w:b/>
          <w:bCs/>
          <w:color w:val="000000" w:themeColor="text1"/>
          <w:lang w:val="en-GB"/>
        </w:rPr>
        <w:t>S</w:t>
      </w:r>
      <w:r w:rsidRPr="0012321A">
        <w:rPr>
          <w:b/>
          <w:bCs/>
          <w:color w:val="000000" w:themeColor="text1"/>
          <w:lang w:val="en-GB"/>
        </w:rPr>
        <w:t>2</w:t>
      </w:r>
      <w:r w:rsidRPr="0012321A">
        <w:rPr>
          <w:b/>
          <w:bCs/>
          <w:color w:val="000000" w:themeColor="text1"/>
          <w:lang w:val="en-GB"/>
        </w:rPr>
        <w:t xml:space="preserve">. </w:t>
      </w:r>
      <w:r w:rsidRPr="0012321A">
        <w:rPr>
          <w:b/>
          <w:bCs/>
          <w:color w:val="000000" w:themeColor="text1"/>
          <w:lang w:val="en-GB"/>
        </w:rPr>
        <w:t>Simulator Optimisation</w:t>
      </w:r>
    </w:p>
    <w:p w14:paraId="40BD4362" w14:textId="515AD211" w:rsidR="00832B47" w:rsidRDefault="00832B47" w:rsidP="00832B47">
      <w:pPr>
        <w:spacing w:line="480" w:lineRule="auto"/>
        <w:ind w:firstLine="720"/>
        <w:rPr>
          <w:color w:val="000000" w:themeColor="text1"/>
          <w:sz w:val="24"/>
          <w:szCs w:val="24"/>
        </w:rPr>
      </w:pPr>
      <w:r w:rsidRPr="00B43E63">
        <w:rPr>
          <w:color w:val="000000" w:themeColor="text1"/>
          <w:sz w:val="24"/>
          <w:szCs w:val="24"/>
        </w:rPr>
        <w:t xml:space="preserve">As a test case, our initial simulator optimisation effort focused on profiling the oral language training phase during model training. Figure </w:t>
      </w:r>
      <w:r w:rsidR="0012321A">
        <w:rPr>
          <w:color w:val="000000" w:themeColor="text1"/>
          <w:sz w:val="24"/>
          <w:szCs w:val="24"/>
          <w:lang w:val="en-GB"/>
        </w:rPr>
        <w:t>S1</w:t>
      </w:r>
      <w:r w:rsidRPr="00B43E63">
        <w:rPr>
          <w:color w:val="000000" w:themeColor="text1"/>
          <w:sz w:val="24"/>
          <w:szCs w:val="24"/>
        </w:rPr>
        <w:t>A delineates the functions consuming the majority of time during the training process of the model on the MikeNet simulator, along with their corresponding proportions of the overall training time. The analysis revealed that matrix-vector multiplication (matrix_vec_mult, matrix_vec_mult_t) and outer product (matrix_outer_product) constituted the major time-consuming operations, accounting for 38.7%, 28.4%, and 10.0% of the training time, respectively.</w:t>
      </w:r>
    </w:p>
    <w:p w14:paraId="629CAE02" w14:textId="77777777" w:rsidR="0012321A" w:rsidRPr="00B43E63" w:rsidRDefault="0012321A" w:rsidP="00832B47">
      <w:pPr>
        <w:spacing w:line="480" w:lineRule="auto"/>
        <w:ind w:firstLine="720"/>
        <w:rPr>
          <w:color w:val="000000" w:themeColor="text1"/>
          <w:sz w:val="24"/>
          <w:szCs w:val="24"/>
        </w:rPr>
      </w:pPr>
    </w:p>
    <w:p w14:paraId="37CED919" w14:textId="77777777" w:rsidR="00832B47" w:rsidRPr="00B43E63" w:rsidRDefault="00832B47" w:rsidP="00832B47">
      <w:pPr>
        <w:rPr>
          <w:color w:val="000000" w:themeColor="text1"/>
          <w:sz w:val="24"/>
          <w:szCs w:val="24"/>
        </w:rPr>
      </w:pPr>
      <w:r w:rsidRPr="00B43E63">
        <w:rPr>
          <w:noProof/>
          <w:color w:val="000000" w:themeColor="text1"/>
          <w:sz w:val="24"/>
          <w:szCs w:val="24"/>
        </w:rPr>
        <w:drawing>
          <wp:inline distT="0" distB="0" distL="0" distR="0" wp14:anchorId="60368A64" wp14:editId="2767F53F">
            <wp:extent cx="5731510" cy="28473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731510" cy="2847340"/>
                    </a:xfrm>
                    <a:prstGeom prst="rect">
                      <a:avLst/>
                    </a:prstGeom>
                  </pic:spPr>
                </pic:pic>
              </a:graphicData>
            </a:graphic>
          </wp:inline>
        </w:drawing>
      </w:r>
    </w:p>
    <w:p w14:paraId="156B6D66" w14:textId="77777777" w:rsidR="00832B47" w:rsidRDefault="00832B47" w:rsidP="00832B47">
      <w:pPr>
        <w:rPr>
          <w:color w:val="000000" w:themeColor="text1"/>
          <w:sz w:val="24"/>
          <w:szCs w:val="24"/>
        </w:rPr>
      </w:pPr>
    </w:p>
    <w:p w14:paraId="5550A94F" w14:textId="2FCC72BF" w:rsidR="00832B47" w:rsidRPr="00B43E63" w:rsidRDefault="00832B47" w:rsidP="00832B47">
      <w:pPr>
        <w:rPr>
          <w:color w:val="000000" w:themeColor="text1"/>
          <w:sz w:val="24"/>
          <w:szCs w:val="24"/>
        </w:rPr>
      </w:pPr>
      <w:r w:rsidRPr="00B43E63">
        <w:rPr>
          <w:color w:val="000000" w:themeColor="text1"/>
          <w:sz w:val="24"/>
          <w:szCs w:val="24"/>
        </w:rPr>
        <w:t xml:space="preserve">Figure </w:t>
      </w:r>
      <w:r w:rsidR="0012321A">
        <w:rPr>
          <w:color w:val="000000" w:themeColor="text1"/>
          <w:sz w:val="24"/>
          <w:szCs w:val="24"/>
          <w:lang w:val="en-GB"/>
        </w:rPr>
        <w:t>S1</w:t>
      </w:r>
      <w:r w:rsidRPr="00B43E63">
        <w:rPr>
          <w:color w:val="000000" w:themeColor="text1"/>
          <w:sz w:val="24"/>
          <w:szCs w:val="24"/>
        </w:rPr>
        <w:t>. (A) The percentages of the execution time of different function calls in MikeNet in the training procedure. (B) The relative speedup of MikeNet with the different optimisation approaches.</w:t>
      </w:r>
    </w:p>
    <w:p w14:paraId="127C31F0" w14:textId="77777777" w:rsidR="00832B47" w:rsidRPr="00B43E63" w:rsidRDefault="00832B47" w:rsidP="00832B47">
      <w:pPr>
        <w:rPr>
          <w:color w:val="000000" w:themeColor="text1"/>
          <w:sz w:val="24"/>
          <w:szCs w:val="24"/>
        </w:rPr>
      </w:pPr>
    </w:p>
    <w:p w14:paraId="41948FCA" w14:textId="1B95CC01" w:rsidR="00832B47" w:rsidRPr="00B43E63" w:rsidRDefault="00832B47" w:rsidP="00832B47">
      <w:pPr>
        <w:spacing w:line="480" w:lineRule="auto"/>
        <w:ind w:firstLine="720"/>
        <w:rPr>
          <w:color w:val="000000" w:themeColor="text1"/>
          <w:sz w:val="24"/>
          <w:szCs w:val="24"/>
        </w:rPr>
      </w:pPr>
      <w:r w:rsidRPr="00B43E63">
        <w:rPr>
          <w:color w:val="000000" w:themeColor="text1"/>
          <w:sz w:val="24"/>
          <w:szCs w:val="24"/>
        </w:rPr>
        <w:lastRenderedPageBreak/>
        <w:t xml:space="preserve">As is evident from the profiling results presented in Figure </w:t>
      </w:r>
      <w:r w:rsidR="0012321A">
        <w:rPr>
          <w:color w:val="000000" w:themeColor="text1"/>
          <w:sz w:val="24"/>
          <w:szCs w:val="24"/>
          <w:lang w:val="en-GB"/>
        </w:rPr>
        <w:t>S1</w:t>
      </w:r>
      <w:r w:rsidRPr="00B43E63">
        <w:rPr>
          <w:color w:val="000000" w:themeColor="text1"/>
          <w:sz w:val="24"/>
          <w:szCs w:val="24"/>
        </w:rPr>
        <w:t>A, matrix-vector multiplication significantly influenced the overall training time. Fortunately, this operation can be efficiently parallelised. The CPU employed in the simulation supports x86-64's single instruction multiple data (SIMD) extensions, enabling data-level parallelism (DLP) exploitation. We utilised the Intel oneMKL and AMD BLIS library to leverage the hardware's capabilities fully, incorporating supported SIMD intrinsics to enhance simulation performance. Importantly, these libraries offered BLAS APIs, providing a convenient solution for our requirements. Such that we could improve simulator performance by replacing the original matrix-vector multiplication implementation with cblas_sgemv() of oneMKL or bli_sgemv() of BLIS.</w:t>
      </w:r>
    </w:p>
    <w:p w14:paraId="7B5D1CC9" w14:textId="4AAB6190" w:rsidR="00832B47" w:rsidRPr="00B43E63" w:rsidRDefault="00832B47" w:rsidP="00832B47">
      <w:pPr>
        <w:spacing w:line="480" w:lineRule="auto"/>
        <w:ind w:firstLine="720"/>
        <w:rPr>
          <w:color w:val="000000" w:themeColor="text1"/>
          <w:sz w:val="24"/>
          <w:szCs w:val="24"/>
        </w:rPr>
      </w:pPr>
      <w:r w:rsidRPr="00B43E63">
        <w:rPr>
          <w:color w:val="000000" w:themeColor="text1"/>
          <w:sz w:val="24"/>
          <w:szCs w:val="24"/>
        </w:rPr>
        <w:t xml:space="preserve">Table </w:t>
      </w:r>
      <w:r w:rsidR="0012321A">
        <w:rPr>
          <w:color w:val="000000" w:themeColor="text1"/>
          <w:sz w:val="24"/>
          <w:szCs w:val="24"/>
          <w:lang w:val="en-GB"/>
        </w:rPr>
        <w:t>S</w:t>
      </w:r>
      <w:r w:rsidRPr="00B43E63">
        <w:rPr>
          <w:color w:val="000000" w:themeColor="text1"/>
          <w:sz w:val="24"/>
          <w:szCs w:val="24"/>
        </w:rPr>
        <w:t xml:space="preserve">1 details the elapsed training time of the oral language phase of the model, comparing instances with and without software optimisation using the Intel oneMKL library. In Figure </w:t>
      </w:r>
      <w:r w:rsidR="0012321A">
        <w:rPr>
          <w:color w:val="000000" w:themeColor="text1"/>
          <w:sz w:val="24"/>
          <w:szCs w:val="24"/>
          <w:lang w:val="en-GB"/>
        </w:rPr>
        <w:t>S1</w:t>
      </w:r>
      <w:r w:rsidRPr="00B43E63">
        <w:rPr>
          <w:color w:val="000000" w:themeColor="text1"/>
          <w:sz w:val="24"/>
          <w:szCs w:val="24"/>
        </w:rPr>
        <w:t xml:space="preserve">B, the grey bar represents the training time of the unoptimised original MikeNet, while the middle bar illustrates the training time with the sequential version of Intel oneMKL. Exploiting the SIMD extension resulted in a significant reduction of more than 70% in the training time of MikeNet with optimisation, rendering a performance 3.7 times faster than the original. </w:t>
      </w:r>
    </w:p>
    <w:p w14:paraId="3E263425" w14:textId="4CE00EFA" w:rsidR="00832B47" w:rsidRPr="00B43E63" w:rsidRDefault="00832B47" w:rsidP="00832B47">
      <w:pPr>
        <w:rPr>
          <w:color w:val="000000" w:themeColor="text1"/>
          <w:sz w:val="24"/>
          <w:szCs w:val="24"/>
        </w:rPr>
      </w:pPr>
      <w:r w:rsidRPr="00B43E63">
        <w:rPr>
          <w:color w:val="000000" w:themeColor="text1"/>
          <w:sz w:val="24"/>
          <w:szCs w:val="24"/>
        </w:rPr>
        <w:t xml:space="preserve">Table </w:t>
      </w:r>
      <w:r w:rsidR="0012321A">
        <w:rPr>
          <w:color w:val="000000" w:themeColor="text1"/>
          <w:sz w:val="24"/>
          <w:szCs w:val="24"/>
          <w:lang w:val="en-GB"/>
        </w:rPr>
        <w:t>S</w:t>
      </w:r>
      <w:r w:rsidRPr="00B43E63">
        <w:rPr>
          <w:color w:val="000000" w:themeColor="text1"/>
          <w:sz w:val="24"/>
          <w:szCs w:val="24"/>
        </w:rPr>
        <w:t xml:space="preserve">1. Training time and speedup ratio with/without SIMD optimisation </w:t>
      </w:r>
    </w:p>
    <w:tbl>
      <w:tblPr>
        <w:tblW w:w="901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38"/>
        <w:gridCol w:w="2670"/>
        <w:gridCol w:w="2433"/>
        <w:gridCol w:w="2075"/>
      </w:tblGrid>
      <w:tr w:rsidR="00832B47" w:rsidRPr="00B43E63" w14:paraId="0B66ACD5" w14:textId="77777777" w:rsidTr="007D411A">
        <w:trPr>
          <w:trHeight w:val="714"/>
        </w:trPr>
        <w:tc>
          <w:tcPr>
            <w:tcW w:w="1838" w:type="dxa"/>
            <w:tcBorders>
              <w:top w:val="single" w:sz="4" w:space="0" w:color="000000"/>
              <w:bottom w:val="single" w:sz="4" w:space="0" w:color="auto"/>
            </w:tcBorders>
          </w:tcPr>
          <w:p w14:paraId="5AAB4349" w14:textId="77777777" w:rsidR="00832B47" w:rsidRPr="00B43E63" w:rsidRDefault="00832B47" w:rsidP="007D411A">
            <w:pPr>
              <w:spacing w:line="480" w:lineRule="auto"/>
              <w:rPr>
                <w:color w:val="000000" w:themeColor="text1"/>
                <w:sz w:val="24"/>
                <w:szCs w:val="24"/>
              </w:rPr>
            </w:pPr>
            <w:r w:rsidRPr="00B43E63">
              <w:rPr>
                <w:color w:val="000000" w:themeColor="text1"/>
                <w:sz w:val="24"/>
                <w:szCs w:val="24"/>
              </w:rPr>
              <w:t>Iterations</w:t>
            </w:r>
          </w:p>
        </w:tc>
        <w:tc>
          <w:tcPr>
            <w:tcW w:w="2670" w:type="dxa"/>
            <w:tcBorders>
              <w:top w:val="single" w:sz="4" w:space="0" w:color="000000"/>
              <w:bottom w:val="single" w:sz="4" w:space="0" w:color="auto"/>
            </w:tcBorders>
          </w:tcPr>
          <w:p w14:paraId="77412B2C" w14:textId="77777777" w:rsidR="00832B47" w:rsidRPr="00B43E63" w:rsidRDefault="00832B47" w:rsidP="007D411A">
            <w:pPr>
              <w:jc w:val="center"/>
              <w:rPr>
                <w:color w:val="000000" w:themeColor="text1"/>
                <w:sz w:val="24"/>
                <w:szCs w:val="24"/>
              </w:rPr>
            </w:pPr>
            <w:r w:rsidRPr="00B43E63">
              <w:rPr>
                <w:color w:val="000000" w:themeColor="text1"/>
                <w:sz w:val="24"/>
                <w:szCs w:val="24"/>
              </w:rPr>
              <w:t>Training time without optimisation (s)</w:t>
            </w:r>
          </w:p>
        </w:tc>
        <w:tc>
          <w:tcPr>
            <w:tcW w:w="2433" w:type="dxa"/>
            <w:tcBorders>
              <w:top w:val="single" w:sz="4" w:space="0" w:color="000000"/>
              <w:bottom w:val="single" w:sz="4" w:space="0" w:color="auto"/>
            </w:tcBorders>
          </w:tcPr>
          <w:p w14:paraId="1A222728" w14:textId="77777777" w:rsidR="00832B47" w:rsidRPr="00B43E63" w:rsidRDefault="00832B47" w:rsidP="007D411A">
            <w:pPr>
              <w:jc w:val="center"/>
              <w:rPr>
                <w:color w:val="000000" w:themeColor="text1"/>
                <w:sz w:val="24"/>
                <w:szCs w:val="24"/>
              </w:rPr>
            </w:pPr>
            <w:r w:rsidRPr="00B43E63">
              <w:rPr>
                <w:color w:val="000000" w:themeColor="text1"/>
                <w:sz w:val="24"/>
                <w:szCs w:val="24"/>
              </w:rPr>
              <w:t>Training time with SIMD optimisation (s)</w:t>
            </w:r>
          </w:p>
        </w:tc>
        <w:tc>
          <w:tcPr>
            <w:tcW w:w="2075" w:type="dxa"/>
            <w:tcBorders>
              <w:top w:val="single" w:sz="4" w:space="0" w:color="000000"/>
              <w:bottom w:val="single" w:sz="4" w:space="0" w:color="auto"/>
            </w:tcBorders>
          </w:tcPr>
          <w:p w14:paraId="2B44D9DD"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Speedup ratio</w:t>
            </w:r>
          </w:p>
        </w:tc>
      </w:tr>
      <w:tr w:rsidR="00832B47" w:rsidRPr="00B43E63" w14:paraId="6E4D8ABC" w14:textId="77777777" w:rsidTr="007D411A">
        <w:tc>
          <w:tcPr>
            <w:tcW w:w="1838" w:type="dxa"/>
            <w:tcBorders>
              <w:top w:val="single" w:sz="4" w:space="0" w:color="auto"/>
              <w:bottom w:val="nil"/>
            </w:tcBorders>
            <w:vAlign w:val="center"/>
          </w:tcPr>
          <w:p w14:paraId="7D012E08" w14:textId="77777777" w:rsidR="00832B47" w:rsidRPr="00B43E63" w:rsidRDefault="00832B47" w:rsidP="007D411A">
            <w:pPr>
              <w:spacing w:line="480" w:lineRule="auto"/>
              <w:rPr>
                <w:color w:val="000000" w:themeColor="text1"/>
                <w:sz w:val="24"/>
                <w:szCs w:val="24"/>
              </w:rPr>
            </w:pPr>
            <w:r w:rsidRPr="00B43E63">
              <w:rPr>
                <w:color w:val="000000" w:themeColor="text1"/>
                <w:sz w:val="24"/>
                <w:szCs w:val="24"/>
              </w:rPr>
              <w:t>200</w:t>
            </w:r>
          </w:p>
        </w:tc>
        <w:tc>
          <w:tcPr>
            <w:tcW w:w="2670" w:type="dxa"/>
            <w:tcBorders>
              <w:top w:val="single" w:sz="4" w:space="0" w:color="auto"/>
              <w:bottom w:val="nil"/>
            </w:tcBorders>
            <w:vAlign w:val="center"/>
          </w:tcPr>
          <w:p w14:paraId="314FF420"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2.35</w:t>
            </w:r>
          </w:p>
        </w:tc>
        <w:tc>
          <w:tcPr>
            <w:tcW w:w="2433" w:type="dxa"/>
            <w:tcBorders>
              <w:top w:val="single" w:sz="4" w:space="0" w:color="auto"/>
              <w:bottom w:val="nil"/>
            </w:tcBorders>
            <w:vAlign w:val="center"/>
          </w:tcPr>
          <w:p w14:paraId="635535FB"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0.64</w:t>
            </w:r>
          </w:p>
        </w:tc>
        <w:tc>
          <w:tcPr>
            <w:tcW w:w="2075" w:type="dxa"/>
            <w:tcBorders>
              <w:top w:val="single" w:sz="4" w:space="0" w:color="auto"/>
              <w:bottom w:val="nil"/>
            </w:tcBorders>
            <w:vAlign w:val="center"/>
          </w:tcPr>
          <w:p w14:paraId="5704CD87"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3.67</w:t>
            </w:r>
          </w:p>
        </w:tc>
      </w:tr>
      <w:tr w:rsidR="00832B47" w:rsidRPr="00B43E63" w14:paraId="602F4D29" w14:textId="77777777" w:rsidTr="007D411A">
        <w:tc>
          <w:tcPr>
            <w:tcW w:w="1838" w:type="dxa"/>
            <w:tcBorders>
              <w:top w:val="nil"/>
              <w:bottom w:val="nil"/>
            </w:tcBorders>
            <w:vAlign w:val="center"/>
          </w:tcPr>
          <w:p w14:paraId="2FD02E35" w14:textId="77777777" w:rsidR="00832B47" w:rsidRPr="00B43E63" w:rsidRDefault="00832B47" w:rsidP="007D411A">
            <w:pPr>
              <w:spacing w:line="480" w:lineRule="auto"/>
              <w:rPr>
                <w:color w:val="000000" w:themeColor="text1"/>
                <w:sz w:val="24"/>
                <w:szCs w:val="24"/>
              </w:rPr>
            </w:pPr>
            <w:r w:rsidRPr="00B43E63">
              <w:rPr>
                <w:color w:val="000000" w:themeColor="text1"/>
                <w:sz w:val="24"/>
                <w:szCs w:val="24"/>
              </w:rPr>
              <w:t>500</w:t>
            </w:r>
          </w:p>
        </w:tc>
        <w:tc>
          <w:tcPr>
            <w:tcW w:w="2670" w:type="dxa"/>
            <w:tcBorders>
              <w:top w:val="nil"/>
              <w:bottom w:val="nil"/>
            </w:tcBorders>
            <w:vAlign w:val="center"/>
          </w:tcPr>
          <w:p w14:paraId="60896DE9" w14:textId="77777777" w:rsidR="00832B47" w:rsidRPr="00B43E63" w:rsidRDefault="00832B47" w:rsidP="007D411A">
            <w:pPr>
              <w:spacing w:line="480" w:lineRule="auto"/>
              <w:jc w:val="center"/>
              <w:rPr>
                <w:color w:val="000000" w:themeColor="text1"/>
                <w:sz w:val="24"/>
                <w:szCs w:val="24"/>
                <w:lang w:val="en-GB"/>
              </w:rPr>
            </w:pPr>
            <w:r w:rsidRPr="00B43E63">
              <w:rPr>
                <w:color w:val="000000" w:themeColor="text1"/>
                <w:sz w:val="24"/>
                <w:szCs w:val="24"/>
              </w:rPr>
              <w:t>5.77</w:t>
            </w:r>
          </w:p>
        </w:tc>
        <w:tc>
          <w:tcPr>
            <w:tcW w:w="2433" w:type="dxa"/>
            <w:tcBorders>
              <w:top w:val="nil"/>
              <w:bottom w:val="nil"/>
            </w:tcBorders>
            <w:vAlign w:val="center"/>
          </w:tcPr>
          <w:p w14:paraId="134A6880"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1.65</w:t>
            </w:r>
          </w:p>
        </w:tc>
        <w:tc>
          <w:tcPr>
            <w:tcW w:w="2075" w:type="dxa"/>
            <w:tcBorders>
              <w:top w:val="nil"/>
              <w:bottom w:val="nil"/>
            </w:tcBorders>
            <w:vAlign w:val="center"/>
          </w:tcPr>
          <w:p w14:paraId="2897BCB6"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3.49</w:t>
            </w:r>
          </w:p>
        </w:tc>
      </w:tr>
      <w:tr w:rsidR="00832B47" w:rsidRPr="00B43E63" w14:paraId="15E36847" w14:textId="77777777" w:rsidTr="007D411A">
        <w:tc>
          <w:tcPr>
            <w:tcW w:w="1838" w:type="dxa"/>
            <w:tcBorders>
              <w:top w:val="nil"/>
              <w:bottom w:val="nil"/>
            </w:tcBorders>
            <w:vAlign w:val="center"/>
          </w:tcPr>
          <w:p w14:paraId="11AFFCD5" w14:textId="77777777" w:rsidR="00832B47" w:rsidRPr="00B43E63" w:rsidRDefault="00832B47" w:rsidP="007D411A">
            <w:pPr>
              <w:spacing w:line="480" w:lineRule="auto"/>
              <w:rPr>
                <w:color w:val="000000" w:themeColor="text1"/>
                <w:sz w:val="24"/>
                <w:szCs w:val="24"/>
              </w:rPr>
            </w:pPr>
            <w:r w:rsidRPr="00B43E63">
              <w:rPr>
                <w:color w:val="000000" w:themeColor="text1"/>
                <w:sz w:val="24"/>
                <w:szCs w:val="24"/>
              </w:rPr>
              <w:t>1000</w:t>
            </w:r>
          </w:p>
        </w:tc>
        <w:tc>
          <w:tcPr>
            <w:tcW w:w="2670" w:type="dxa"/>
            <w:tcBorders>
              <w:top w:val="nil"/>
              <w:bottom w:val="nil"/>
            </w:tcBorders>
            <w:vAlign w:val="center"/>
          </w:tcPr>
          <w:p w14:paraId="2783302D"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11.70</w:t>
            </w:r>
          </w:p>
        </w:tc>
        <w:tc>
          <w:tcPr>
            <w:tcW w:w="2433" w:type="dxa"/>
            <w:tcBorders>
              <w:top w:val="nil"/>
              <w:bottom w:val="nil"/>
            </w:tcBorders>
            <w:vAlign w:val="center"/>
          </w:tcPr>
          <w:p w14:paraId="6EDBFC0C"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3.27</w:t>
            </w:r>
          </w:p>
        </w:tc>
        <w:tc>
          <w:tcPr>
            <w:tcW w:w="2075" w:type="dxa"/>
            <w:tcBorders>
              <w:top w:val="nil"/>
              <w:bottom w:val="nil"/>
            </w:tcBorders>
            <w:vAlign w:val="center"/>
          </w:tcPr>
          <w:p w14:paraId="08614010"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3.58</w:t>
            </w:r>
          </w:p>
        </w:tc>
      </w:tr>
      <w:tr w:rsidR="00832B47" w:rsidRPr="00B43E63" w14:paraId="20983BCE" w14:textId="77777777" w:rsidTr="007D411A">
        <w:tc>
          <w:tcPr>
            <w:tcW w:w="1838" w:type="dxa"/>
            <w:tcBorders>
              <w:top w:val="nil"/>
              <w:bottom w:val="single" w:sz="4" w:space="0" w:color="000000"/>
            </w:tcBorders>
            <w:vAlign w:val="center"/>
          </w:tcPr>
          <w:p w14:paraId="502423B0" w14:textId="77777777" w:rsidR="00832B47" w:rsidRPr="00B43E63" w:rsidRDefault="00832B47" w:rsidP="007D411A">
            <w:pPr>
              <w:spacing w:line="480" w:lineRule="auto"/>
              <w:rPr>
                <w:color w:val="000000" w:themeColor="text1"/>
                <w:sz w:val="24"/>
                <w:szCs w:val="24"/>
              </w:rPr>
            </w:pPr>
            <w:r w:rsidRPr="00B43E63">
              <w:rPr>
                <w:color w:val="000000" w:themeColor="text1"/>
                <w:sz w:val="24"/>
                <w:szCs w:val="24"/>
              </w:rPr>
              <w:t>2000</w:t>
            </w:r>
          </w:p>
        </w:tc>
        <w:tc>
          <w:tcPr>
            <w:tcW w:w="2670" w:type="dxa"/>
            <w:tcBorders>
              <w:top w:val="nil"/>
              <w:bottom w:val="single" w:sz="4" w:space="0" w:color="000000"/>
            </w:tcBorders>
            <w:vAlign w:val="center"/>
          </w:tcPr>
          <w:p w14:paraId="157A041C"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23.76</w:t>
            </w:r>
          </w:p>
        </w:tc>
        <w:tc>
          <w:tcPr>
            <w:tcW w:w="2433" w:type="dxa"/>
            <w:tcBorders>
              <w:top w:val="nil"/>
              <w:bottom w:val="single" w:sz="4" w:space="0" w:color="000000"/>
            </w:tcBorders>
            <w:vAlign w:val="center"/>
          </w:tcPr>
          <w:p w14:paraId="04FC729A"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6.43</w:t>
            </w:r>
          </w:p>
        </w:tc>
        <w:tc>
          <w:tcPr>
            <w:tcW w:w="2075" w:type="dxa"/>
            <w:tcBorders>
              <w:top w:val="nil"/>
              <w:bottom w:val="single" w:sz="4" w:space="0" w:color="000000"/>
            </w:tcBorders>
            <w:vAlign w:val="center"/>
          </w:tcPr>
          <w:p w14:paraId="63C53BE9" w14:textId="77777777" w:rsidR="00832B47" w:rsidRPr="00B43E63" w:rsidRDefault="00832B47" w:rsidP="007D411A">
            <w:pPr>
              <w:spacing w:line="480" w:lineRule="auto"/>
              <w:jc w:val="center"/>
              <w:rPr>
                <w:color w:val="000000" w:themeColor="text1"/>
                <w:sz w:val="24"/>
                <w:szCs w:val="24"/>
              </w:rPr>
            </w:pPr>
            <w:r w:rsidRPr="00B43E63">
              <w:rPr>
                <w:color w:val="000000" w:themeColor="text1"/>
                <w:sz w:val="24"/>
                <w:szCs w:val="24"/>
              </w:rPr>
              <w:t>3.69</w:t>
            </w:r>
          </w:p>
        </w:tc>
      </w:tr>
    </w:tbl>
    <w:p w14:paraId="0B3AFF5E" w14:textId="77777777" w:rsidR="00832B47" w:rsidRPr="00B43E63" w:rsidRDefault="00832B47" w:rsidP="00832B47">
      <w:pPr>
        <w:spacing w:line="480" w:lineRule="auto"/>
        <w:rPr>
          <w:noProof/>
          <w:color w:val="000000" w:themeColor="text1"/>
          <w:sz w:val="24"/>
          <w:szCs w:val="24"/>
          <w:lang w:val="en-GB"/>
        </w:rPr>
      </w:pPr>
      <w:r w:rsidRPr="00B43E63">
        <w:rPr>
          <w:noProof/>
          <w:color w:val="000000" w:themeColor="text1"/>
          <w:sz w:val="24"/>
          <w:szCs w:val="24"/>
          <w:lang w:val="en-GB"/>
        </w:rPr>
        <w:t>Note: SIMD:</w:t>
      </w:r>
      <w:r w:rsidRPr="00B43E63">
        <w:rPr>
          <w:color w:val="000000" w:themeColor="text1"/>
        </w:rPr>
        <w:t xml:space="preserve"> </w:t>
      </w:r>
      <w:r w:rsidRPr="00B43E63">
        <w:rPr>
          <w:noProof/>
          <w:color w:val="000000" w:themeColor="text1"/>
          <w:sz w:val="24"/>
          <w:szCs w:val="24"/>
          <w:lang w:val="en-GB"/>
        </w:rPr>
        <w:t>Single instruction multiple data</w:t>
      </w:r>
    </w:p>
    <w:p w14:paraId="71636F18" w14:textId="327BA7C5" w:rsidR="00832B47" w:rsidRPr="00B43E63" w:rsidRDefault="00832B47" w:rsidP="00832B47">
      <w:pPr>
        <w:spacing w:line="480" w:lineRule="auto"/>
        <w:ind w:firstLine="720"/>
        <w:rPr>
          <w:color w:val="000000" w:themeColor="text1"/>
          <w:sz w:val="24"/>
          <w:szCs w:val="24"/>
          <w:lang w:val="en-GB"/>
        </w:rPr>
      </w:pPr>
      <w:r w:rsidRPr="00B43E63">
        <w:rPr>
          <w:color w:val="000000" w:themeColor="text1"/>
          <w:sz w:val="24"/>
          <w:szCs w:val="24"/>
        </w:rPr>
        <w:lastRenderedPageBreak/>
        <w:t xml:space="preserve">To further enhance performance, we also investigated the impact of applying multithreading to the matrix-vector multiplication function in the MikeNet simulator. Specifically, the performance trend with varying numbers of instantiated threads was investigated and the experimental setup employed an Intel® Core™ i7-10700 CPU @ 2.90GHz processor with 8 cores and 2 threads per core. As in Figure </w:t>
      </w:r>
      <w:r w:rsidR="0012321A">
        <w:rPr>
          <w:color w:val="000000" w:themeColor="text1"/>
          <w:sz w:val="24"/>
          <w:szCs w:val="24"/>
          <w:lang w:val="en-GB"/>
        </w:rPr>
        <w:t>S2</w:t>
      </w:r>
      <w:r w:rsidRPr="00B43E63">
        <w:rPr>
          <w:color w:val="000000" w:themeColor="text1"/>
          <w:sz w:val="24"/>
          <w:szCs w:val="24"/>
        </w:rPr>
        <w:t xml:space="preserve">, </w:t>
      </w:r>
      <w:r w:rsidRPr="00B43E63">
        <w:rPr>
          <w:color w:val="000000" w:themeColor="text1"/>
          <w:sz w:val="24"/>
          <w:szCs w:val="24"/>
          <w:lang w:val="en-GB"/>
        </w:rPr>
        <w:t>‘</w:t>
      </w:r>
      <w:r w:rsidRPr="00B43E63">
        <w:rPr>
          <w:color w:val="000000" w:themeColor="text1"/>
          <w:sz w:val="24"/>
          <w:szCs w:val="24"/>
        </w:rPr>
        <w:t>baseline</w:t>
      </w:r>
      <w:r w:rsidRPr="00B43E63">
        <w:rPr>
          <w:color w:val="000000" w:themeColor="text1"/>
          <w:sz w:val="24"/>
          <w:szCs w:val="24"/>
          <w:lang w:val="en-GB"/>
        </w:rPr>
        <w:t>’</w:t>
      </w:r>
      <w:r w:rsidRPr="00B43E63">
        <w:rPr>
          <w:color w:val="000000" w:themeColor="text1"/>
          <w:sz w:val="24"/>
          <w:szCs w:val="24"/>
        </w:rPr>
        <w:t xml:space="preserve"> represents the unoptimised simulator, while 'sequential' corresponds to the SIMD-optimi</w:t>
      </w:r>
      <w:r w:rsidRPr="00B43E63">
        <w:rPr>
          <w:color w:val="000000" w:themeColor="text1"/>
          <w:sz w:val="24"/>
          <w:szCs w:val="24"/>
          <w:lang w:val="en-GB"/>
        </w:rPr>
        <w:t>s</w:t>
      </w:r>
      <w:r w:rsidRPr="00B43E63">
        <w:rPr>
          <w:color w:val="000000" w:themeColor="text1"/>
          <w:sz w:val="24"/>
          <w:szCs w:val="24"/>
        </w:rPr>
        <w:t xml:space="preserve">ed version utilising a single thread for MKL functions internally. The result revealed that the best number of threads was 6, rendering a performance 4.8 times faster than the original </w:t>
      </w:r>
      <w:r w:rsidRPr="00B43E63">
        <w:rPr>
          <w:color w:val="000000" w:themeColor="text1"/>
          <w:sz w:val="24"/>
          <w:szCs w:val="24"/>
          <w:lang w:val="en-GB"/>
        </w:rPr>
        <w:t xml:space="preserve">in </w:t>
      </w:r>
      <w:r w:rsidRPr="00B43E63">
        <w:rPr>
          <w:color w:val="000000" w:themeColor="text1"/>
          <w:sz w:val="24"/>
          <w:szCs w:val="24"/>
        </w:rPr>
        <w:t xml:space="preserve">Figure </w:t>
      </w:r>
      <w:r w:rsidR="0012321A">
        <w:rPr>
          <w:color w:val="000000" w:themeColor="text1"/>
          <w:sz w:val="24"/>
          <w:szCs w:val="24"/>
          <w:lang w:val="en-GB"/>
        </w:rPr>
        <w:t>S1</w:t>
      </w:r>
      <w:r w:rsidRPr="00B43E63">
        <w:rPr>
          <w:color w:val="000000" w:themeColor="text1"/>
          <w:sz w:val="24"/>
          <w:szCs w:val="24"/>
        </w:rPr>
        <w:t>B, and beyond that, an increase in training time became evident.</w:t>
      </w:r>
      <w:r w:rsidRPr="00B43E63">
        <w:rPr>
          <w:color w:val="000000" w:themeColor="text1"/>
          <w:sz w:val="24"/>
          <w:szCs w:val="24"/>
          <w:lang w:val="en-GB"/>
        </w:rPr>
        <w:t xml:space="preserve"> Following the verification of the optimisation advantage in oral language training, we proceeded to train the complete reading model utilising the optimised </w:t>
      </w:r>
      <w:proofErr w:type="spellStart"/>
      <w:r w:rsidRPr="00B43E63">
        <w:rPr>
          <w:color w:val="000000" w:themeColor="text1"/>
          <w:sz w:val="24"/>
          <w:szCs w:val="24"/>
          <w:lang w:val="en-GB"/>
        </w:rPr>
        <w:t>MikeNet</w:t>
      </w:r>
      <w:proofErr w:type="spellEnd"/>
      <w:r w:rsidRPr="00B43E63">
        <w:rPr>
          <w:color w:val="000000" w:themeColor="text1"/>
          <w:sz w:val="24"/>
          <w:szCs w:val="24"/>
          <w:lang w:val="en-GB"/>
        </w:rPr>
        <w:t xml:space="preserve"> simulator.  </w:t>
      </w:r>
    </w:p>
    <w:p w14:paraId="0EA9E388" w14:textId="77777777" w:rsidR="00832B47" w:rsidRPr="00B43E63" w:rsidRDefault="00832B47" w:rsidP="00832B47">
      <w:pPr>
        <w:spacing w:line="480" w:lineRule="auto"/>
        <w:rPr>
          <w:noProof/>
          <w:color w:val="000000" w:themeColor="text1"/>
          <w:sz w:val="24"/>
          <w:szCs w:val="24"/>
        </w:rPr>
      </w:pPr>
    </w:p>
    <w:p w14:paraId="268A9CF8" w14:textId="77777777" w:rsidR="00832B47" w:rsidRPr="00B43E63" w:rsidRDefault="00832B47" w:rsidP="00832B47">
      <w:pPr>
        <w:spacing w:line="480" w:lineRule="auto"/>
        <w:rPr>
          <w:color w:val="000000" w:themeColor="text1"/>
          <w:sz w:val="24"/>
          <w:szCs w:val="24"/>
        </w:rPr>
      </w:pPr>
      <w:r w:rsidRPr="00B43E63">
        <w:rPr>
          <w:color w:val="000000" w:themeColor="text1"/>
          <w:sz w:val="24"/>
          <w:szCs w:val="24"/>
          <w:lang w:val="en-GB"/>
        </w:rPr>
        <w:t xml:space="preserve">             </w:t>
      </w:r>
      <w:r w:rsidRPr="00B43E63">
        <w:rPr>
          <w:noProof/>
          <w:color w:val="000000" w:themeColor="text1"/>
          <w:sz w:val="24"/>
          <w:szCs w:val="24"/>
        </w:rPr>
        <w:drawing>
          <wp:inline distT="0" distB="0" distL="0" distR="0" wp14:anchorId="5A384056" wp14:editId="3B0903E6">
            <wp:extent cx="4636996" cy="349857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8">
                      <a:extLst>
                        <a:ext uri="{28A0092B-C50C-407E-A947-70E740481C1C}">
                          <a14:useLocalDpi xmlns:a14="http://schemas.microsoft.com/office/drawing/2010/main" val="0"/>
                        </a:ext>
                      </a:extLst>
                    </a:blip>
                    <a:srcRect l="2498" t="9612" r="7592"/>
                    <a:stretch/>
                  </pic:blipFill>
                  <pic:spPr bwMode="auto">
                    <a:xfrm>
                      <a:off x="0" y="0"/>
                      <a:ext cx="4647179" cy="3506257"/>
                    </a:xfrm>
                    <a:prstGeom prst="rect">
                      <a:avLst/>
                    </a:prstGeom>
                    <a:ln>
                      <a:noFill/>
                    </a:ln>
                    <a:extLst>
                      <a:ext uri="{53640926-AAD7-44D8-BBD7-CCE9431645EC}">
                        <a14:shadowObscured xmlns:a14="http://schemas.microsoft.com/office/drawing/2010/main"/>
                      </a:ext>
                    </a:extLst>
                  </pic:spPr>
                </pic:pic>
              </a:graphicData>
            </a:graphic>
          </wp:inline>
        </w:drawing>
      </w:r>
    </w:p>
    <w:p w14:paraId="2EB4914A" w14:textId="6F04CFA9" w:rsidR="00832B47" w:rsidRPr="00B43E63" w:rsidRDefault="00832B47" w:rsidP="00832B47">
      <w:pPr>
        <w:spacing w:line="480" w:lineRule="auto"/>
        <w:rPr>
          <w:color w:val="000000" w:themeColor="text1"/>
          <w:sz w:val="24"/>
          <w:szCs w:val="24"/>
        </w:rPr>
      </w:pPr>
      <w:r w:rsidRPr="00B43E63">
        <w:rPr>
          <w:color w:val="000000" w:themeColor="text1"/>
          <w:sz w:val="24"/>
          <w:szCs w:val="24"/>
        </w:rPr>
        <w:t xml:space="preserve">Figure </w:t>
      </w:r>
      <w:r w:rsidR="0012321A">
        <w:rPr>
          <w:color w:val="000000" w:themeColor="text1"/>
          <w:sz w:val="24"/>
          <w:szCs w:val="24"/>
          <w:lang w:val="en-GB"/>
        </w:rPr>
        <w:t>S2</w:t>
      </w:r>
      <w:r w:rsidRPr="00B43E63">
        <w:rPr>
          <w:color w:val="000000" w:themeColor="text1"/>
          <w:sz w:val="24"/>
          <w:szCs w:val="24"/>
        </w:rPr>
        <w:t>. The relative speedup of MikeNet with the different optimisation approaches.</w:t>
      </w:r>
    </w:p>
    <w:p w14:paraId="159C9AC6" w14:textId="4B77E894" w:rsidR="00832B47" w:rsidRDefault="00832B47"/>
    <w:p w14:paraId="522255D3" w14:textId="0A435440" w:rsidR="0012321A" w:rsidRDefault="0012321A"/>
    <w:p w14:paraId="5403D17F" w14:textId="3188E275" w:rsidR="0012321A" w:rsidRDefault="0012321A"/>
    <w:p w14:paraId="09172CBD" w14:textId="0D71498D" w:rsidR="0012321A" w:rsidRPr="0012321A" w:rsidRDefault="0012321A" w:rsidP="0012321A">
      <w:pPr>
        <w:pStyle w:val="Heading3"/>
        <w:rPr>
          <w:b/>
          <w:bCs/>
          <w:color w:val="000000" w:themeColor="text1"/>
          <w:lang w:val="en-GB"/>
        </w:rPr>
      </w:pPr>
      <w:r w:rsidRPr="0012321A">
        <w:rPr>
          <w:b/>
          <w:bCs/>
          <w:color w:val="000000" w:themeColor="text1"/>
          <w:lang w:val="en-GB"/>
        </w:rPr>
        <w:lastRenderedPageBreak/>
        <w:t>S</w:t>
      </w:r>
      <w:r>
        <w:rPr>
          <w:b/>
          <w:bCs/>
          <w:color w:val="000000" w:themeColor="text1"/>
          <w:lang w:val="en-GB"/>
        </w:rPr>
        <w:t>3</w:t>
      </w:r>
      <w:r w:rsidRPr="0012321A">
        <w:rPr>
          <w:b/>
          <w:bCs/>
          <w:color w:val="000000" w:themeColor="text1"/>
          <w:lang w:val="en-GB"/>
        </w:rPr>
        <w:t xml:space="preserve">. </w:t>
      </w:r>
      <w:r>
        <w:rPr>
          <w:b/>
          <w:bCs/>
          <w:color w:val="000000" w:themeColor="text1"/>
          <w:lang w:val="en-GB"/>
        </w:rPr>
        <w:t>The use of an accelerated simulator</w:t>
      </w:r>
    </w:p>
    <w:p w14:paraId="5D979847" w14:textId="5CE43CE6" w:rsidR="00832B47" w:rsidRPr="00B43E63" w:rsidRDefault="00B87735" w:rsidP="00832B47">
      <w:pPr>
        <w:spacing w:line="480" w:lineRule="auto"/>
        <w:ind w:firstLine="720"/>
        <w:rPr>
          <w:color w:val="000000" w:themeColor="text1"/>
          <w:sz w:val="24"/>
          <w:szCs w:val="24"/>
        </w:rPr>
      </w:pPr>
      <w:r>
        <w:rPr>
          <w:color w:val="000000" w:themeColor="text1"/>
          <w:sz w:val="24"/>
          <w:szCs w:val="24"/>
          <w:lang w:val="en-GB"/>
        </w:rPr>
        <w:t>T</w:t>
      </w:r>
      <w:r w:rsidR="00832B47" w:rsidRPr="00B43E63">
        <w:rPr>
          <w:color w:val="000000" w:themeColor="text1"/>
          <w:sz w:val="24"/>
          <w:szCs w:val="24"/>
        </w:rPr>
        <w:t xml:space="preserve">he </w:t>
      </w:r>
      <w:r>
        <w:rPr>
          <w:color w:val="000000" w:themeColor="text1"/>
          <w:sz w:val="24"/>
          <w:szCs w:val="24"/>
          <w:lang w:val="en-GB"/>
        </w:rPr>
        <w:t>optimisation result</w:t>
      </w:r>
      <w:r w:rsidR="00832B47" w:rsidRPr="00B43E63">
        <w:rPr>
          <w:color w:val="000000" w:themeColor="text1"/>
          <w:sz w:val="24"/>
          <w:szCs w:val="24"/>
        </w:rPr>
        <w:t xml:space="preserve"> demonstrated a notable speedup, achieving performance 4.8 times faster through both SIMD and threading optimisations compared to the original implementation. However, beyond 6 threads, an increase in training time becomes evident. Several potential reasons may account for this phenomenon. Firstly, performance degradation often occurs when the number of threads exceeds physical cores. Switching between threads introduces overhead due to state saving or lock holding before thread changes. Performance is hindered if a thread holds a lock, and other threads need to wait for it to release the lock upon its time slice expiration. Ideally, if thread switching can hide I/O wait delays, performance gains might be possible. However, excessive threading can hurt performance if this advantage fails to offset context switch overhead. Furthermore, a clear correlation exists between efficiency, thread count, and matrix sizes. Increasing thread count necessitates larger problem sizes to maintain comparable efficiency to smaller thread counts. For excessively small problem sizes, overhead may outweigh performance improvements. Additionally, if a function's computational intensity is low, and performance primarily hinges on memory access timings, invoking more threads may not enhance performance as memory bandwidth becomes saturated. </w:t>
      </w:r>
    </w:p>
    <w:p w14:paraId="766AA765" w14:textId="00414B61" w:rsidR="00832B47" w:rsidRPr="00B43E63" w:rsidRDefault="00B87735" w:rsidP="00832B47">
      <w:pPr>
        <w:spacing w:line="480" w:lineRule="auto"/>
        <w:ind w:firstLine="720"/>
        <w:rPr>
          <w:color w:val="000000" w:themeColor="text1"/>
          <w:sz w:val="24"/>
          <w:szCs w:val="24"/>
        </w:rPr>
      </w:pPr>
      <w:r>
        <w:rPr>
          <w:color w:val="000000" w:themeColor="text1"/>
          <w:sz w:val="24"/>
          <w:szCs w:val="24"/>
          <w:lang w:val="en-US"/>
        </w:rPr>
        <w:t>Moreover</w:t>
      </w:r>
      <w:r w:rsidR="00832B47" w:rsidRPr="00B43E63">
        <w:rPr>
          <w:color w:val="000000" w:themeColor="text1"/>
          <w:sz w:val="24"/>
          <w:szCs w:val="24"/>
          <w:lang w:val="en-US"/>
        </w:rPr>
        <w:t xml:space="preserve">, the results of </w:t>
      </w:r>
      <w:r w:rsidR="00832B47" w:rsidRPr="00B43E63">
        <w:rPr>
          <w:color w:val="000000" w:themeColor="text1"/>
          <w:sz w:val="24"/>
          <w:szCs w:val="24"/>
        </w:rPr>
        <w:t>accelerat</w:t>
      </w:r>
      <w:r w:rsidR="00832B47" w:rsidRPr="00B43E63">
        <w:rPr>
          <w:color w:val="000000" w:themeColor="text1"/>
          <w:sz w:val="24"/>
          <w:szCs w:val="24"/>
          <w:lang w:val="en-GB"/>
        </w:rPr>
        <w:t xml:space="preserve">ion processes </w:t>
      </w:r>
      <w:r w:rsidR="00832B47" w:rsidRPr="00B43E63">
        <w:rPr>
          <w:color w:val="000000" w:themeColor="text1"/>
          <w:sz w:val="24"/>
          <w:szCs w:val="24"/>
        </w:rPr>
        <w:t>highlight the fact that multithreading does not always guarantee improved performance. Addressing issues such as synchronisation, data sharing, data alignment, and context switch overheads is crucial for future work aiming to achieve further performance enhancements.</w:t>
      </w:r>
    </w:p>
    <w:p w14:paraId="076D39A0" w14:textId="6F36314C" w:rsidR="0028167B" w:rsidRDefault="0028167B" w:rsidP="0028167B">
      <w:pPr>
        <w:pStyle w:val="Heading3"/>
        <w:jc w:val="center"/>
        <w:rPr>
          <w:b/>
          <w:bCs/>
          <w:color w:val="000000" w:themeColor="text1"/>
          <w:lang w:val="en-GB"/>
        </w:rPr>
      </w:pPr>
      <w:r>
        <w:rPr>
          <w:b/>
          <w:bCs/>
          <w:color w:val="000000" w:themeColor="text1"/>
          <w:lang w:val="en-GB"/>
        </w:rPr>
        <w:t>Reference</w:t>
      </w:r>
    </w:p>
    <w:p w14:paraId="6A0CE75E" w14:textId="77777777" w:rsidR="00EF1DE6" w:rsidRDefault="0028167B" w:rsidP="0028167B">
      <w:pPr>
        <w:rPr>
          <w:rFonts w:eastAsia="Times New Roman"/>
          <w:color w:val="000000" w:themeColor="text1"/>
          <w:sz w:val="24"/>
          <w:szCs w:val="24"/>
        </w:rPr>
      </w:pPr>
      <w:r w:rsidRPr="00B43E63">
        <w:rPr>
          <w:rFonts w:eastAsia="Times New Roman"/>
          <w:color w:val="000000" w:themeColor="text1"/>
          <w:sz w:val="24"/>
          <w:szCs w:val="24"/>
        </w:rPr>
        <w:t>Harm, M. W., &amp; Seidenberg, M. S. (2004). Computing the meanings of words in reading:</w:t>
      </w:r>
    </w:p>
    <w:p w14:paraId="02D19333" w14:textId="77777777" w:rsidR="00EF1DE6" w:rsidRDefault="0028167B" w:rsidP="00EF1DE6">
      <w:pPr>
        <w:ind w:firstLine="720"/>
        <w:rPr>
          <w:rFonts w:eastAsia="Times New Roman"/>
          <w:color w:val="000000" w:themeColor="text1"/>
          <w:sz w:val="24"/>
          <w:szCs w:val="24"/>
        </w:rPr>
      </w:pPr>
      <w:r w:rsidRPr="00B43E63">
        <w:rPr>
          <w:rFonts w:eastAsia="Times New Roman"/>
          <w:color w:val="000000" w:themeColor="text1"/>
          <w:sz w:val="24"/>
          <w:szCs w:val="24"/>
        </w:rPr>
        <w:t>Cooperative division of labor between visual and phonological processes [Review].</w:t>
      </w:r>
    </w:p>
    <w:p w14:paraId="0D0E1F95" w14:textId="3D08B124" w:rsidR="0028167B" w:rsidRDefault="0028167B" w:rsidP="00EF1DE6">
      <w:pPr>
        <w:ind w:firstLine="720"/>
        <w:rPr>
          <w:rFonts w:eastAsia="Times New Roman"/>
          <w:color w:val="000000" w:themeColor="text1"/>
          <w:sz w:val="24"/>
          <w:szCs w:val="24"/>
          <w:u w:val="single"/>
        </w:rPr>
      </w:pPr>
      <w:r w:rsidRPr="00B43E63">
        <w:rPr>
          <w:rFonts w:eastAsia="Times New Roman"/>
          <w:i/>
          <w:color w:val="000000" w:themeColor="text1"/>
          <w:sz w:val="24"/>
          <w:szCs w:val="24"/>
        </w:rPr>
        <w:t>Psychological Review</w:t>
      </w:r>
      <w:r w:rsidRPr="00B43E63">
        <w:rPr>
          <w:rFonts w:eastAsia="Times New Roman"/>
          <w:color w:val="000000" w:themeColor="text1"/>
          <w:sz w:val="24"/>
          <w:szCs w:val="24"/>
        </w:rPr>
        <w:t>,</w:t>
      </w:r>
      <w:r w:rsidRPr="00B43E63">
        <w:rPr>
          <w:rFonts w:eastAsia="Times New Roman"/>
          <w:i/>
          <w:color w:val="000000" w:themeColor="text1"/>
          <w:sz w:val="24"/>
          <w:szCs w:val="24"/>
        </w:rPr>
        <w:t xml:space="preserve"> 111</w:t>
      </w:r>
      <w:r w:rsidRPr="00B43E63">
        <w:rPr>
          <w:rFonts w:eastAsia="Times New Roman"/>
          <w:color w:val="000000" w:themeColor="text1"/>
          <w:sz w:val="24"/>
          <w:szCs w:val="24"/>
        </w:rPr>
        <w:t xml:space="preserve">(3), 662-720. </w:t>
      </w:r>
      <w:hyperlink r:id="rId9">
        <w:r w:rsidRPr="00B43E63">
          <w:rPr>
            <w:rFonts w:eastAsia="Times New Roman"/>
            <w:color w:val="000000" w:themeColor="text1"/>
            <w:sz w:val="24"/>
            <w:szCs w:val="24"/>
            <w:u w:val="single"/>
          </w:rPr>
          <w:t>https://doi.org/10.1037/0033-295x.111.3.662</w:t>
        </w:r>
      </w:hyperlink>
    </w:p>
    <w:p w14:paraId="342C13FC" w14:textId="77777777" w:rsidR="0028167B" w:rsidRDefault="0028167B" w:rsidP="0028167B">
      <w:pPr>
        <w:rPr>
          <w:rFonts w:eastAsia="Times New Roman"/>
          <w:color w:val="000000" w:themeColor="text1"/>
          <w:sz w:val="24"/>
          <w:szCs w:val="24"/>
        </w:rPr>
      </w:pPr>
    </w:p>
    <w:p w14:paraId="2A77BDC8" w14:textId="77777777" w:rsidR="0028167B" w:rsidRDefault="0028167B" w:rsidP="0028167B">
      <w:pPr>
        <w:rPr>
          <w:rFonts w:eastAsia="Times New Roman"/>
          <w:color w:val="000000" w:themeColor="text1"/>
          <w:sz w:val="24"/>
          <w:szCs w:val="24"/>
        </w:rPr>
      </w:pPr>
    </w:p>
    <w:p w14:paraId="0C92D2E5" w14:textId="77777777" w:rsidR="00EF1DE6" w:rsidRDefault="0028167B" w:rsidP="0028167B">
      <w:pPr>
        <w:rPr>
          <w:rFonts w:eastAsia="Times New Roman"/>
          <w:color w:val="000000" w:themeColor="text1"/>
          <w:sz w:val="24"/>
          <w:szCs w:val="24"/>
        </w:rPr>
      </w:pPr>
      <w:r w:rsidRPr="00B43E63">
        <w:rPr>
          <w:rFonts w:eastAsia="Times New Roman"/>
          <w:color w:val="000000" w:themeColor="text1"/>
          <w:sz w:val="24"/>
          <w:szCs w:val="24"/>
        </w:rPr>
        <w:lastRenderedPageBreak/>
        <w:t>Monaghan, P., Chang, Y.-N., Welbourne, S., &amp; Brysbaert, M. (2017). Exploring the relations</w:t>
      </w:r>
    </w:p>
    <w:p w14:paraId="01055991" w14:textId="77777777" w:rsidR="00EF1DE6" w:rsidRDefault="0028167B" w:rsidP="00EF1DE6">
      <w:pPr>
        <w:ind w:firstLine="720"/>
        <w:rPr>
          <w:rFonts w:eastAsia="Times New Roman"/>
          <w:color w:val="000000" w:themeColor="text1"/>
          <w:sz w:val="24"/>
          <w:szCs w:val="24"/>
        </w:rPr>
      </w:pPr>
      <w:r w:rsidRPr="00B43E63">
        <w:rPr>
          <w:rFonts w:eastAsia="Times New Roman"/>
          <w:color w:val="000000" w:themeColor="text1"/>
          <w:sz w:val="24"/>
          <w:szCs w:val="24"/>
        </w:rPr>
        <w:t>between word frequency, language exposure, and bilingualism in a computational</w:t>
      </w:r>
    </w:p>
    <w:p w14:paraId="3A19768A" w14:textId="77777777" w:rsidR="00EF1DE6" w:rsidRDefault="0028167B" w:rsidP="00EF1DE6">
      <w:pPr>
        <w:ind w:firstLine="720"/>
        <w:rPr>
          <w:rFonts w:eastAsia="Times New Roman"/>
          <w:color w:val="000000" w:themeColor="text1"/>
          <w:sz w:val="24"/>
          <w:szCs w:val="24"/>
        </w:rPr>
      </w:pPr>
      <w:r w:rsidRPr="00B43E63">
        <w:rPr>
          <w:rFonts w:eastAsia="Times New Roman"/>
          <w:color w:val="000000" w:themeColor="text1"/>
          <w:sz w:val="24"/>
          <w:szCs w:val="24"/>
        </w:rPr>
        <w:t xml:space="preserve">model of reading. </w:t>
      </w:r>
      <w:r w:rsidRPr="00B43E63">
        <w:rPr>
          <w:rFonts w:eastAsia="Times New Roman"/>
          <w:i/>
          <w:color w:val="000000" w:themeColor="text1"/>
          <w:sz w:val="24"/>
          <w:szCs w:val="24"/>
        </w:rPr>
        <w:t>Journal of Memory and Language</w:t>
      </w:r>
      <w:r w:rsidRPr="00B43E63">
        <w:rPr>
          <w:rFonts w:eastAsia="Times New Roman"/>
          <w:color w:val="000000" w:themeColor="text1"/>
          <w:sz w:val="24"/>
          <w:szCs w:val="24"/>
        </w:rPr>
        <w:t>,</w:t>
      </w:r>
      <w:r w:rsidRPr="00B43E63">
        <w:rPr>
          <w:rFonts w:eastAsia="Times New Roman"/>
          <w:i/>
          <w:color w:val="000000" w:themeColor="text1"/>
          <w:sz w:val="24"/>
          <w:szCs w:val="24"/>
        </w:rPr>
        <w:t xml:space="preserve"> 93</w:t>
      </w:r>
      <w:r w:rsidRPr="00B43E63">
        <w:rPr>
          <w:rFonts w:eastAsia="Times New Roman"/>
          <w:color w:val="000000" w:themeColor="text1"/>
          <w:sz w:val="24"/>
          <w:szCs w:val="24"/>
        </w:rPr>
        <w:t>, 1-21.</w:t>
      </w:r>
    </w:p>
    <w:p w14:paraId="12A67402" w14:textId="55630E9C" w:rsidR="0028167B" w:rsidRDefault="00EF1DE6" w:rsidP="00EF1DE6">
      <w:pPr>
        <w:ind w:firstLine="720"/>
        <w:rPr>
          <w:rFonts w:eastAsia="Times New Roman"/>
          <w:color w:val="000000" w:themeColor="text1"/>
          <w:sz w:val="24"/>
          <w:szCs w:val="24"/>
          <w:u w:val="single"/>
        </w:rPr>
      </w:pPr>
      <w:hyperlink r:id="rId10" w:history="1">
        <w:r w:rsidRPr="00ED2196">
          <w:rPr>
            <w:rStyle w:val="Hyperlink"/>
            <w:rFonts w:eastAsia="Times New Roman"/>
            <w:sz w:val="24"/>
            <w:szCs w:val="24"/>
          </w:rPr>
          <w:t>https://doi.org/https://doi.org/10.1016/j.jml.2016.08.003</w:t>
        </w:r>
      </w:hyperlink>
    </w:p>
    <w:p w14:paraId="45E088AC" w14:textId="77777777" w:rsidR="0028167B" w:rsidRDefault="0028167B" w:rsidP="0028167B">
      <w:pPr>
        <w:rPr>
          <w:rFonts w:eastAsia="Times New Roman"/>
          <w:color w:val="000000" w:themeColor="text1"/>
          <w:sz w:val="24"/>
          <w:szCs w:val="24"/>
        </w:rPr>
      </w:pPr>
    </w:p>
    <w:p w14:paraId="7A4E71BA" w14:textId="77777777" w:rsidR="00EF1DE6" w:rsidRDefault="0028167B" w:rsidP="0028167B">
      <w:pPr>
        <w:rPr>
          <w:rFonts w:eastAsia="Times New Roman"/>
          <w:color w:val="000000" w:themeColor="text1"/>
          <w:sz w:val="24"/>
          <w:szCs w:val="24"/>
        </w:rPr>
      </w:pPr>
      <w:r w:rsidRPr="00B43E63">
        <w:rPr>
          <w:rFonts w:eastAsia="Times New Roman"/>
          <w:color w:val="000000" w:themeColor="text1"/>
          <w:sz w:val="24"/>
          <w:szCs w:val="24"/>
        </w:rPr>
        <w:t>Weidendorfer, J., Kowarschik, M., &amp; Trinitis, C. (2004, 2004//). A Tool Suite for Simulation</w:t>
      </w:r>
    </w:p>
    <w:p w14:paraId="6FF0F4F8" w14:textId="77777777" w:rsidR="00EF1DE6" w:rsidRDefault="0028167B" w:rsidP="00EF1DE6">
      <w:pPr>
        <w:ind w:firstLine="720"/>
        <w:rPr>
          <w:rFonts w:eastAsia="Times New Roman"/>
          <w:color w:val="000000" w:themeColor="text1"/>
          <w:sz w:val="24"/>
          <w:szCs w:val="24"/>
        </w:rPr>
      </w:pPr>
      <w:r w:rsidRPr="00B43E63">
        <w:rPr>
          <w:rFonts w:eastAsia="Times New Roman"/>
          <w:color w:val="000000" w:themeColor="text1"/>
          <w:sz w:val="24"/>
          <w:szCs w:val="24"/>
        </w:rPr>
        <w:t>Based Analysis of Memory Access Behavior. Computational Science - ICCS 2004,</w:t>
      </w:r>
    </w:p>
    <w:p w14:paraId="21A600C5" w14:textId="09F2CB74" w:rsidR="0028167B" w:rsidRPr="0028167B" w:rsidRDefault="0028167B" w:rsidP="00EF1DE6">
      <w:pPr>
        <w:ind w:firstLine="720"/>
        <w:rPr>
          <w:lang w:val="en-GB"/>
        </w:rPr>
      </w:pPr>
      <w:r w:rsidRPr="00B43E63">
        <w:rPr>
          <w:rFonts w:eastAsia="Times New Roman"/>
          <w:color w:val="000000" w:themeColor="text1"/>
          <w:sz w:val="24"/>
          <w:szCs w:val="24"/>
        </w:rPr>
        <w:t>Berlin, Heidelberg.</w:t>
      </w:r>
    </w:p>
    <w:p w14:paraId="14E6D449" w14:textId="77777777" w:rsidR="00832B47" w:rsidRPr="0028167B" w:rsidRDefault="00832B47">
      <w:pPr>
        <w:rPr>
          <w:lang w:val="en-GB"/>
        </w:rPr>
      </w:pPr>
    </w:p>
    <w:sectPr w:rsidR="00832B47" w:rsidRPr="0028167B">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87349" w14:textId="77777777" w:rsidR="00912E20" w:rsidRDefault="00912E20" w:rsidP="0028167B">
      <w:r>
        <w:separator/>
      </w:r>
    </w:p>
  </w:endnote>
  <w:endnote w:type="continuationSeparator" w:id="0">
    <w:p w14:paraId="35698B75" w14:textId="77777777" w:rsidR="00912E20" w:rsidRDefault="00912E20" w:rsidP="00281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1614666"/>
      <w:docPartObj>
        <w:docPartGallery w:val="Page Numbers (Bottom of Page)"/>
        <w:docPartUnique/>
      </w:docPartObj>
    </w:sdtPr>
    <w:sdtContent>
      <w:p w14:paraId="0F54A295" w14:textId="3CF515DA" w:rsidR="0028167B" w:rsidRDefault="0028167B" w:rsidP="00ED21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FAF9E30" w14:textId="77777777" w:rsidR="0028167B" w:rsidRDefault="0028167B" w:rsidP="002816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480461622"/>
      <w:docPartObj>
        <w:docPartGallery w:val="Page Numbers (Bottom of Page)"/>
        <w:docPartUnique/>
      </w:docPartObj>
    </w:sdtPr>
    <w:sdtContent>
      <w:p w14:paraId="0C23EE96" w14:textId="79654DB1" w:rsidR="0028167B" w:rsidRPr="0028167B" w:rsidRDefault="0028167B" w:rsidP="00ED2196">
        <w:pPr>
          <w:pStyle w:val="Footer"/>
          <w:framePr w:wrap="none" w:vAnchor="text" w:hAnchor="margin" w:xAlign="right" w:y="1"/>
          <w:rPr>
            <w:rStyle w:val="PageNumber"/>
            <w:sz w:val="20"/>
            <w:szCs w:val="20"/>
          </w:rPr>
        </w:pPr>
        <w:r w:rsidRPr="0028167B">
          <w:rPr>
            <w:rStyle w:val="PageNumber"/>
            <w:sz w:val="20"/>
            <w:szCs w:val="20"/>
          </w:rPr>
          <w:fldChar w:fldCharType="begin"/>
        </w:r>
        <w:r w:rsidRPr="0028167B">
          <w:rPr>
            <w:rStyle w:val="PageNumber"/>
            <w:sz w:val="20"/>
            <w:szCs w:val="20"/>
          </w:rPr>
          <w:instrText xml:space="preserve"> PAGE </w:instrText>
        </w:r>
        <w:r w:rsidRPr="0028167B">
          <w:rPr>
            <w:rStyle w:val="PageNumber"/>
            <w:sz w:val="20"/>
            <w:szCs w:val="20"/>
          </w:rPr>
          <w:fldChar w:fldCharType="separate"/>
        </w:r>
        <w:r w:rsidRPr="0028167B">
          <w:rPr>
            <w:rStyle w:val="PageNumber"/>
            <w:noProof/>
            <w:sz w:val="20"/>
            <w:szCs w:val="20"/>
          </w:rPr>
          <w:t>1</w:t>
        </w:r>
        <w:r w:rsidRPr="0028167B">
          <w:rPr>
            <w:rStyle w:val="PageNumber"/>
            <w:sz w:val="20"/>
            <w:szCs w:val="20"/>
          </w:rPr>
          <w:fldChar w:fldCharType="end"/>
        </w:r>
      </w:p>
    </w:sdtContent>
  </w:sdt>
  <w:p w14:paraId="63AD585E" w14:textId="77777777" w:rsidR="0028167B" w:rsidRDefault="0028167B" w:rsidP="002816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0FE6D" w14:textId="77777777" w:rsidR="00912E20" w:rsidRDefault="00912E20" w:rsidP="0028167B">
      <w:r>
        <w:separator/>
      </w:r>
    </w:p>
  </w:footnote>
  <w:footnote w:type="continuationSeparator" w:id="0">
    <w:p w14:paraId="2A34FC36" w14:textId="77777777" w:rsidR="00912E20" w:rsidRDefault="00912E20" w:rsidP="002816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E01405"/>
    <w:multiLevelType w:val="multilevel"/>
    <w:tmpl w:val="6330A622"/>
    <w:lvl w:ilvl="0">
      <w:start w:val="1"/>
      <w:numFmt w:val="decimal"/>
      <w:lvlText w:val="%1."/>
      <w:lvlJc w:val="left"/>
      <w:pPr>
        <w:ind w:left="360" w:hanging="360"/>
      </w:pPr>
    </w:lvl>
    <w:lvl w:ilvl="1">
      <w:start w:val="1"/>
      <w:numFmt w:val="decimal"/>
      <w:lvlText w:val="%1.%2."/>
      <w:lvlJc w:val="left"/>
      <w:pPr>
        <w:ind w:left="420" w:hanging="360"/>
      </w:pPr>
    </w:lvl>
    <w:lvl w:ilvl="2">
      <w:start w:val="1"/>
      <w:numFmt w:val="decimal"/>
      <w:lvlText w:val="%1.%2.%3."/>
      <w:lvlJc w:val="left"/>
      <w:pPr>
        <w:ind w:left="840" w:hanging="720"/>
      </w:pPr>
    </w:lvl>
    <w:lvl w:ilvl="3">
      <w:start w:val="1"/>
      <w:numFmt w:val="decimal"/>
      <w:lvlText w:val="%1.%2.%3.%4."/>
      <w:lvlJc w:val="left"/>
      <w:pPr>
        <w:ind w:left="900" w:hanging="720"/>
      </w:pPr>
    </w:lvl>
    <w:lvl w:ilvl="4">
      <w:start w:val="1"/>
      <w:numFmt w:val="decimal"/>
      <w:lvlText w:val="%1.%2.%3.%4.%5."/>
      <w:lvlJc w:val="left"/>
      <w:pPr>
        <w:ind w:left="1320" w:hanging="1080"/>
      </w:pPr>
    </w:lvl>
    <w:lvl w:ilvl="5">
      <w:start w:val="1"/>
      <w:numFmt w:val="decimal"/>
      <w:lvlText w:val="%1.%2.%3.%4.%5.%6."/>
      <w:lvlJc w:val="left"/>
      <w:pPr>
        <w:ind w:left="1380" w:hanging="1080"/>
      </w:pPr>
    </w:lvl>
    <w:lvl w:ilvl="6">
      <w:start w:val="1"/>
      <w:numFmt w:val="decimal"/>
      <w:lvlText w:val="%1.%2.%3.%4.%5.%6.%7."/>
      <w:lvlJc w:val="left"/>
      <w:pPr>
        <w:ind w:left="1800" w:hanging="1440"/>
      </w:pPr>
    </w:lvl>
    <w:lvl w:ilvl="7">
      <w:start w:val="1"/>
      <w:numFmt w:val="decimal"/>
      <w:lvlText w:val="%1.%2.%3.%4.%5.%6.%7.%8."/>
      <w:lvlJc w:val="left"/>
      <w:pPr>
        <w:ind w:left="1860" w:hanging="1440"/>
      </w:pPr>
    </w:lvl>
    <w:lvl w:ilvl="8">
      <w:start w:val="1"/>
      <w:numFmt w:val="decimal"/>
      <w:lvlText w:val="%1.%2.%3.%4.%5.%6.%7.%8.%9."/>
      <w:lvlJc w:val="left"/>
      <w:pPr>
        <w:ind w:left="2280" w:hanging="1800"/>
      </w:pPr>
    </w:lvl>
  </w:abstractNum>
  <w:num w:numId="1" w16cid:durableId="494077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C86"/>
    <w:rsid w:val="000130DD"/>
    <w:rsid w:val="000234F7"/>
    <w:rsid w:val="00023C94"/>
    <w:rsid w:val="00025864"/>
    <w:rsid w:val="00032332"/>
    <w:rsid w:val="00032354"/>
    <w:rsid w:val="00033BE6"/>
    <w:rsid w:val="000340C2"/>
    <w:rsid w:val="000374F1"/>
    <w:rsid w:val="00047ED8"/>
    <w:rsid w:val="00057A5F"/>
    <w:rsid w:val="00073AE8"/>
    <w:rsid w:val="00073E1F"/>
    <w:rsid w:val="00083E34"/>
    <w:rsid w:val="0009002D"/>
    <w:rsid w:val="000962F2"/>
    <w:rsid w:val="00096495"/>
    <w:rsid w:val="000A3313"/>
    <w:rsid w:val="000A46C1"/>
    <w:rsid w:val="000A4932"/>
    <w:rsid w:val="000A4E6D"/>
    <w:rsid w:val="000B2D6C"/>
    <w:rsid w:val="000B4AA9"/>
    <w:rsid w:val="000C0BAE"/>
    <w:rsid w:val="000C2D3E"/>
    <w:rsid w:val="000C3BBE"/>
    <w:rsid w:val="000C6AA2"/>
    <w:rsid w:val="000C7930"/>
    <w:rsid w:val="000D3BC2"/>
    <w:rsid w:val="000D5DAB"/>
    <w:rsid w:val="000D7F51"/>
    <w:rsid w:val="000D7F8F"/>
    <w:rsid w:val="000F02DB"/>
    <w:rsid w:val="000F32CC"/>
    <w:rsid w:val="000F6E50"/>
    <w:rsid w:val="000F7D08"/>
    <w:rsid w:val="00106D46"/>
    <w:rsid w:val="0011385A"/>
    <w:rsid w:val="00114B1D"/>
    <w:rsid w:val="00121DE5"/>
    <w:rsid w:val="0012321A"/>
    <w:rsid w:val="001241DC"/>
    <w:rsid w:val="001353E4"/>
    <w:rsid w:val="0014112F"/>
    <w:rsid w:val="00144FE7"/>
    <w:rsid w:val="001520CE"/>
    <w:rsid w:val="00152B17"/>
    <w:rsid w:val="00154966"/>
    <w:rsid w:val="00157350"/>
    <w:rsid w:val="00167855"/>
    <w:rsid w:val="00181C86"/>
    <w:rsid w:val="00184024"/>
    <w:rsid w:val="00187B46"/>
    <w:rsid w:val="001946C8"/>
    <w:rsid w:val="0019594D"/>
    <w:rsid w:val="00195D34"/>
    <w:rsid w:val="001A1930"/>
    <w:rsid w:val="001D0E0F"/>
    <w:rsid w:val="001D155F"/>
    <w:rsid w:val="001D223E"/>
    <w:rsid w:val="001D3135"/>
    <w:rsid w:val="001E1D5B"/>
    <w:rsid w:val="001E33D9"/>
    <w:rsid w:val="001E3411"/>
    <w:rsid w:val="001F0041"/>
    <w:rsid w:val="001F4B37"/>
    <w:rsid w:val="001F6035"/>
    <w:rsid w:val="001F6DBD"/>
    <w:rsid w:val="00202ADE"/>
    <w:rsid w:val="00203AD9"/>
    <w:rsid w:val="00215F0B"/>
    <w:rsid w:val="00232E12"/>
    <w:rsid w:val="00235AFC"/>
    <w:rsid w:val="002377E2"/>
    <w:rsid w:val="00237A2A"/>
    <w:rsid w:val="002406AA"/>
    <w:rsid w:val="00244437"/>
    <w:rsid w:val="00246988"/>
    <w:rsid w:val="00251468"/>
    <w:rsid w:val="00252306"/>
    <w:rsid w:val="002632CE"/>
    <w:rsid w:val="00266579"/>
    <w:rsid w:val="00272E9B"/>
    <w:rsid w:val="00280997"/>
    <w:rsid w:val="0028167B"/>
    <w:rsid w:val="00282C5D"/>
    <w:rsid w:val="00284757"/>
    <w:rsid w:val="00296607"/>
    <w:rsid w:val="002976CA"/>
    <w:rsid w:val="002A2929"/>
    <w:rsid w:val="002B4BF7"/>
    <w:rsid w:val="002C0715"/>
    <w:rsid w:val="002C0F5D"/>
    <w:rsid w:val="002D0E2F"/>
    <w:rsid w:val="002D54B2"/>
    <w:rsid w:val="002E132F"/>
    <w:rsid w:val="002E23F1"/>
    <w:rsid w:val="002F4B90"/>
    <w:rsid w:val="002F4D59"/>
    <w:rsid w:val="00300357"/>
    <w:rsid w:val="003216CA"/>
    <w:rsid w:val="00332A75"/>
    <w:rsid w:val="003336E7"/>
    <w:rsid w:val="0034473A"/>
    <w:rsid w:val="00344FA7"/>
    <w:rsid w:val="00345B0F"/>
    <w:rsid w:val="00351CCF"/>
    <w:rsid w:val="00356264"/>
    <w:rsid w:val="00361E20"/>
    <w:rsid w:val="003654AF"/>
    <w:rsid w:val="003A337D"/>
    <w:rsid w:val="003A4F6C"/>
    <w:rsid w:val="003B09E0"/>
    <w:rsid w:val="003B2B8C"/>
    <w:rsid w:val="003D5EBD"/>
    <w:rsid w:val="003E167D"/>
    <w:rsid w:val="003E44E9"/>
    <w:rsid w:val="003F104D"/>
    <w:rsid w:val="003F5ED5"/>
    <w:rsid w:val="003F7F72"/>
    <w:rsid w:val="00405E8C"/>
    <w:rsid w:val="00415BC8"/>
    <w:rsid w:val="00417D6E"/>
    <w:rsid w:val="00435704"/>
    <w:rsid w:val="00436883"/>
    <w:rsid w:val="0044321F"/>
    <w:rsid w:val="0044425A"/>
    <w:rsid w:val="00446C0B"/>
    <w:rsid w:val="0046638C"/>
    <w:rsid w:val="00480600"/>
    <w:rsid w:val="004813E0"/>
    <w:rsid w:val="00484A79"/>
    <w:rsid w:val="00485703"/>
    <w:rsid w:val="0048755A"/>
    <w:rsid w:val="0049053A"/>
    <w:rsid w:val="00494E83"/>
    <w:rsid w:val="00495C36"/>
    <w:rsid w:val="004A169C"/>
    <w:rsid w:val="004A402A"/>
    <w:rsid w:val="004A79B4"/>
    <w:rsid w:val="004B227E"/>
    <w:rsid w:val="004B63E2"/>
    <w:rsid w:val="004B7C8D"/>
    <w:rsid w:val="004C1084"/>
    <w:rsid w:val="004C2467"/>
    <w:rsid w:val="004D4A13"/>
    <w:rsid w:val="004D7203"/>
    <w:rsid w:val="004E036F"/>
    <w:rsid w:val="004E1433"/>
    <w:rsid w:val="004E4857"/>
    <w:rsid w:val="004F4042"/>
    <w:rsid w:val="004F44BD"/>
    <w:rsid w:val="004F7C0A"/>
    <w:rsid w:val="00502360"/>
    <w:rsid w:val="00503BAD"/>
    <w:rsid w:val="00504727"/>
    <w:rsid w:val="0050620A"/>
    <w:rsid w:val="005112D6"/>
    <w:rsid w:val="0052372D"/>
    <w:rsid w:val="00531C10"/>
    <w:rsid w:val="00535C19"/>
    <w:rsid w:val="00537B2D"/>
    <w:rsid w:val="005416AE"/>
    <w:rsid w:val="00544177"/>
    <w:rsid w:val="005452E4"/>
    <w:rsid w:val="00546C3D"/>
    <w:rsid w:val="0055282A"/>
    <w:rsid w:val="0056327A"/>
    <w:rsid w:val="00563402"/>
    <w:rsid w:val="00570EFF"/>
    <w:rsid w:val="00574EDC"/>
    <w:rsid w:val="005763EA"/>
    <w:rsid w:val="005765DC"/>
    <w:rsid w:val="00576F36"/>
    <w:rsid w:val="005850B9"/>
    <w:rsid w:val="0059120D"/>
    <w:rsid w:val="005919C1"/>
    <w:rsid w:val="005A4519"/>
    <w:rsid w:val="005A6128"/>
    <w:rsid w:val="005B16D6"/>
    <w:rsid w:val="005B780C"/>
    <w:rsid w:val="005D2280"/>
    <w:rsid w:val="005D365A"/>
    <w:rsid w:val="005D38EB"/>
    <w:rsid w:val="005F10F9"/>
    <w:rsid w:val="005F5232"/>
    <w:rsid w:val="00604627"/>
    <w:rsid w:val="006069BC"/>
    <w:rsid w:val="006102E8"/>
    <w:rsid w:val="00620522"/>
    <w:rsid w:val="00625A4E"/>
    <w:rsid w:val="00632583"/>
    <w:rsid w:val="00633E39"/>
    <w:rsid w:val="00634C61"/>
    <w:rsid w:val="00637D94"/>
    <w:rsid w:val="00652620"/>
    <w:rsid w:val="006534B3"/>
    <w:rsid w:val="00660E9C"/>
    <w:rsid w:val="006676AC"/>
    <w:rsid w:val="00675AA9"/>
    <w:rsid w:val="006900EA"/>
    <w:rsid w:val="00691701"/>
    <w:rsid w:val="006A0B16"/>
    <w:rsid w:val="006A2D3A"/>
    <w:rsid w:val="006B1C47"/>
    <w:rsid w:val="006B2389"/>
    <w:rsid w:val="006B732D"/>
    <w:rsid w:val="006D4531"/>
    <w:rsid w:val="006E00F1"/>
    <w:rsid w:val="006F0A10"/>
    <w:rsid w:val="006F4339"/>
    <w:rsid w:val="006F44D2"/>
    <w:rsid w:val="00700C69"/>
    <w:rsid w:val="007065C3"/>
    <w:rsid w:val="007106D5"/>
    <w:rsid w:val="007135D2"/>
    <w:rsid w:val="00713C51"/>
    <w:rsid w:val="00721A9C"/>
    <w:rsid w:val="00742983"/>
    <w:rsid w:val="00750C4C"/>
    <w:rsid w:val="00752DB7"/>
    <w:rsid w:val="007577D7"/>
    <w:rsid w:val="007630DA"/>
    <w:rsid w:val="007672D6"/>
    <w:rsid w:val="00767526"/>
    <w:rsid w:val="007762B1"/>
    <w:rsid w:val="00776741"/>
    <w:rsid w:val="00780473"/>
    <w:rsid w:val="00780915"/>
    <w:rsid w:val="00791227"/>
    <w:rsid w:val="007A58FF"/>
    <w:rsid w:val="007B3393"/>
    <w:rsid w:val="007D1FDF"/>
    <w:rsid w:val="007D3283"/>
    <w:rsid w:val="007D4D14"/>
    <w:rsid w:val="007E09E4"/>
    <w:rsid w:val="007E6E63"/>
    <w:rsid w:val="007F1B3C"/>
    <w:rsid w:val="007F2EA4"/>
    <w:rsid w:val="00801C36"/>
    <w:rsid w:val="00812002"/>
    <w:rsid w:val="00813DF2"/>
    <w:rsid w:val="00820924"/>
    <w:rsid w:val="0082356C"/>
    <w:rsid w:val="00825FE9"/>
    <w:rsid w:val="00832B47"/>
    <w:rsid w:val="00853C45"/>
    <w:rsid w:val="00857437"/>
    <w:rsid w:val="0086284A"/>
    <w:rsid w:val="0086473C"/>
    <w:rsid w:val="008655F6"/>
    <w:rsid w:val="00875B14"/>
    <w:rsid w:val="008828E9"/>
    <w:rsid w:val="00884EC0"/>
    <w:rsid w:val="0088582F"/>
    <w:rsid w:val="00892A76"/>
    <w:rsid w:val="008A293E"/>
    <w:rsid w:val="008B359B"/>
    <w:rsid w:val="008D36A0"/>
    <w:rsid w:val="008E39FA"/>
    <w:rsid w:val="008E4A50"/>
    <w:rsid w:val="009000E1"/>
    <w:rsid w:val="00912E20"/>
    <w:rsid w:val="00924088"/>
    <w:rsid w:val="00930120"/>
    <w:rsid w:val="00930B06"/>
    <w:rsid w:val="009314BC"/>
    <w:rsid w:val="00934E01"/>
    <w:rsid w:val="009435B2"/>
    <w:rsid w:val="00954CCA"/>
    <w:rsid w:val="00957B59"/>
    <w:rsid w:val="009641E7"/>
    <w:rsid w:val="00976C3B"/>
    <w:rsid w:val="00991882"/>
    <w:rsid w:val="009952E1"/>
    <w:rsid w:val="009A5566"/>
    <w:rsid w:val="009B2964"/>
    <w:rsid w:val="009B7205"/>
    <w:rsid w:val="009C2ECF"/>
    <w:rsid w:val="009C30FA"/>
    <w:rsid w:val="009D0A75"/>
    <w:rsid w:val="009D1E05"/>
    <w:rsid w:val="009D3FE3"/>
    <w:rsid w:val="009E0690"/>
    <w:rsid w:val="009E287C"/>
    <w:rsid w:val="009F605D"/>
    <w:rsid w:val="009F7B6C"/>
    <w:rsid w:val="00A00051"/>
    <w:rsid w:val="00A0101D"/>
    <w:rsid w:val="00A12359"/>
    <w:rsid w:val="00A13432"/>
    <w:rsid w:val="00A15C0F"/>
    <w:rsid w:val="00A23DAA"/>
    <w:rsid w:val="00A3511F"/>
    <w:rsid w:val="00A404F0"/>
    <w:rsid w:val="00A4766E"/>
    <w:rsid w:val="00A52C1A"/>
    <w:rsid w:val="00A536D1"/>
    <w:rsid w:val="00A663D4"/>
    <w:rsid w:val="00A8194F"/>
    <w:rsid w:val="00A85E9A"/>
    <w:rsid w:val="00A90608"/>
    <w:rsid w:val="00A924C8"/>
    <w:rsid w:val="00A96ADB"/>
    <w:rsid w:val="00AA4385"/>
    <w:rsid w:val="00AB2346"/>
    <w:rsid w:val="00AB4DA9"/>
    <w:rsid w:val="00AC0319"/>
    <w:rsid w:val="00AC038E"/>
    <w:rsid w:val="00AC46B4"/>
    <w:rsid w:val="00AC68CC"/>
    <w:rsid w:val="00AD2B98"/>
    <w:rsid w:val="00AE5CB8"/>
    <w:rsid w:val="00AF095E"/>
    <w:rsid w:val="00AF2165"/>
    <w:rsid w:val="00AF359D"/>
    <w:rsid w:val="00B01A83"/>
    <w:rsid w:val="00B1684B"/>
    <w:rsid w:val="00B23448"/>
    <w:rsid w:val="00B32D56"/>
    <w:rsid w:val="00B36868"/>
    <w:rsid w:val="00B44900"/>
    <w:rsid w:val="00B45370"/>
    <w:rsid w:val="00B660F9"/>
    <w:rsid w:val="00B84CDA"/>
    <w:rsid w:val="00B87735"/>
    <w:rsid w:val="00B90826"/>
    <w:rsid w:val="00B93788"/>
    <w:rsid w:val="00B94C41"/>
    <w:rsid w:val="00B953B2"/>
    <w:rsid w:val="00BA7EAD"/>
    <w:rsid w:val="00BB0BF0"/>
    <w:rsid w:val="00BB3CFF"/>
    <w:rsid w:val="00BD6E18"/>
    <w:rsid w:val="00BE5424"/>
    <w:rsid w:val="00BF36CD"/>
    <w:rsid w:val="00BF3889"/>
    <w:rsid w:val="00BF59B2"/>
    <w:rsid w:val="00C0196B"/>
    <w:rsid w:val="00C066C4"/>
    <w:rsid w:val="00C07E8C"/>
    <w:rsid w:val="00C14C69"/>
    <w:rsid w:val="00C15DE0"/>
    <w:rsid w:val="00C259F0"/>
    <w:rsid w:val="00C326DB"/>
    <w:rsid w:val="00C40997"/>
    <w:rsid w:val="00C47285"/>
    <w:rsid w:val="00C52861"/>
    <w:rsid w:val="00C64EF4"/>
    <w:rsid w:val="00C65745"/>
    <w:rsid w:val="00C6746D"/>
    <w:rsid w:val="00C70157"/>
    <w:rsid w:val="00C81745"/>
    <w:rsid w:val="00C83E6C"/>
    <w:rsid w:val="00C865C5"/>
    <w:rsid w:val="00C87AB9"/>
    <w:rsid w:val="00C9044F"/>
    <w:rsid w:val="00C96DB4"/>
    <w:rsid w:val="00CA01F9"/>
    <w:rsid w:val="00CA1238"/>
    <w:rsid w:val="00CA5D08"/>
    <w:rsid w:val="00CA7F5B"/>
    <w:rsid w:val="00CB502B"/>
    <w:rsid w:val="00CB5C74"/>
    <w:rsid w:val="00CC0388"/>
    <w:rsid w:val="00CD4FF7"/>
    <w:rsid w:val="00CE3D0D"/>
    <w:rsid w:val="00CF438A"/>
    <w:rsid w:val="00D021F5"/>
    <w:rsid w:val="00D06F0F"/>
    <w:rsid w:val="00D06F5F"/>
    <w:rsid w:val="00D110ED"/>
    <w:rsid w:val="00D11332"/>
    <w:rsid w:val="00D11708"/>
    <w:rsid w:val="00D13AF2"/>
    <w:rsid w:val="00D1541C"/>
    <w:rsid w:val="00D4065A"/>
    <w:rsid w:val="00D43DEE"/>
    <w:rsid w:val="00D43ED7"/>
    <w:rsid w:val="00D46BDC"/>
    <w:rsid w:val="00D523E3"/>
    <w:rsid w:val="00D53C58"/>
    <w:rsid w:val="00D72501"/>
    <w:rsid w:val="00D83D93"/>
    <w:rsid w:val="00DA174E"/>
    <w:rsid w:val="00DB6FFD"/>
    <w:rsid w:val="00DC33B8"/>
    <w:rsid w:val="00DD01CD"/>
    <w:rsid w:val="00DE21FE"/>
    <w:rsid w:val="00DE4DB7"/>
    <w:rsid w:val="00DE68BE"/>
    <w:rsid w:val="00DF73E9"/>
    <w:rsid w:val="00E02D8B"/>
    <w:rsid w:val="00E11F11"/>
    <w:rsid w:val="00E276A6"/>
    <w:rsid w:val="00E312DA"/>
    <w:rsid w:val="00E31C62"/>
    <w:rsid w:val="00E37782"/>
    <w:rsid w:val="00E402A5"/>
    <w:rsid w:val="00E422AF"/>
    <w:rsid w:val="00E42569"/>
    <w:rsid w:val="00E55092"/>
    <w:rsid w:val="00E57D7A"/>
    <w:rsid w:val="00E612C0"/>
    <w:rsid w:val="00E70E2B"/>
    <w:rsid w:val="00E710E9"/>
    <w:rsid w:val="00E71EE5"/>
    <w:rsid w:val="00E8200D"/>
    <w:rsid w:val="00E82F76"/>
    <w:rsid w:val="00E845CC"/>
    <w:rsid w:val="00E84E87"/>
    <w:rsid w:val="00E869DC"/>
    <w:rsid w:val="00E86B9F"/>
    <w:rsid w:val="00E872A2"/>
    <w:rsid w:val="00E87851"/>
    <w:rsid w:val="00E87C08"/>
    <w:rsid w:val="00E95DC3"/>
    <w:rsid w:val="00EA0D1B"/>
    <w:rsid w:val="00EA7C68"/>
    <w:rsid w:val="00EB1F31"/>
    <w:rsid w:val="00ED427A"/>
    <w:rsid w:val="00ED44DB"/>
    <w:rsid w:val="00EE0F8A"/>
    <w:rsid w:val="00EF02BF"/>
    <w:rsid w:val="00EF1DE6"/>
    <w:rsid w:val="00EF6543"/>
    <w:rsid w:val="00F01559"/>
    <w:rsid w:val="00F0175F"/>
    <w:rsid w:val="00F06DE6"/>
    <w:rsid w:val="00F1730C"/>
    <w:rsid w:val="00F20ECA"/>
    <w:rsid w:val="00F25A36"/>
    <w:rsid w:val="00F27833"/>
    <w:rsid w:val="00F37DCE"/>
    <w:rsid w:val="00F41F75"/>
    <w:rsid w:val="00F442AF"/>
    <w:rsid w:val="00F44DE7"/>
    <w:rsid w:val="00F501E2"/>
    <w:rsid w:val="00F6586B"/>
    <w:rsid w:val="00F73B77"/>
    <w:rsid w:val="00F77138"/>
    <w:rsid w:val="00F97113"/>
    <w:rsid w:val="00FA5BD3"/>
    <w:rsid w:val="00FA7B52"/>
    <w:rsid w:val="00FB6DFD"/>
    <w:rsid w:val="00FD1304"/>
    <w:rsid w:val="00FD201E"/>
    <w:rsid w:val="00FE10A9"/>
    <w:rsid w:val="00FE1BA7"/>
    <w:rsid w:val="00FF2F1F"/>
    <w:rsid w:val="00FF3C38"/>
    <w:rsid w:val="00FF66E1"/>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57C5180"/>
  <w15:chartTrackingRefBased/>
  <w15:docId w15:val="{4AD2309E-3E4E-F14B-938A-A8245622D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C86"/>
    <w:rPr>
      <w:rFonts w:ascii="Times New Roman" w:eastAsia="PMingLiU" w:hAnsi="Times New Roman" w:cs="Times New Roman"/>
      <w:sz w:val="22"/>
      <w:szCs w:val="22"/>
    </w:rPr>
  </w:style>
  <w:style w:type="paragraph" w:styleId="Heading1">
    <w:name w:val="heading 1"/>
    <w:basedOn w:val="Normal"/>
    <w:next w:val="Normal"/>
    <w:link w:val="Heading1Char"/>
    <w:uiPriority w:val="9"/>
    <w:qFormat/>
    <w:rsid w:val="002816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32B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81C86"/>
    <w:pPr>
      <w:keepNext/>
      <w:keepLines/>
      <w:spacing w:before="240" w:line="480" w:lineRule="auto"/>
      <w:outlineLvl w:val="2"/>
    </w:pPr>
    <w:rPr>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81C86"/>
    <w:rPr>
      <w:rFonts w:ascii="Times New Roman" w:eastAsia="PMingLiU" w:hAnsi="Times New Roman" w:cs="Times New Roman"/>
      <w:szCs w:val="28"/>
    </w:rPr>
  </w:style>
  <w:style w:type="character" w:customStyle="1" w:styleId="Heading2Char">
    <w:name w:val="Heading 2 Char"/>
    <w:basedOn w:val="DefaultParagraphFont"/>
    <w:link w:val="Heading2"/>
    <w:uiPriority w:val="9"/>
    <w:semiHidden/>
    <w:rsid w:val="00832B47"/>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28167B"/>
    <w:pPr>
      <w:tabs>
        <w:tab w:val="center" w:pos="4513"/>
        <w:tab w:val="right" w:pos="9026"/>
      </w:tabs>
    </w:pPr>
  </w:style>
  <w:style w:type="character" w:customStyle="1" w:styleId="FooterChar">
    <w:name w:val="Footer Char"/>
    <w:basedOn w:val="DefaultParagraphFont"/>
    <w:link w:val="Footer"/>
    <w:uiPriority w:val="99"/>
    <w:rsid w:val="0028167B"/>
    <w:rPr>
      <w:rFonts w:ascii="Times New Roman" w:eastAsia="PMingLiU" w:hAnsi="Times New Roman" w:cs="Times New Roman"/>
      <w:sz w:val="22"/>
      <w:szCs w:val="22"/>
    </w:rPr>
  </w:style>
  <w:style w:type="character" w:styleId="PageNumber">
    <w:name w:val="page number"/>
    <w:basedOn w:val="DefaultParagraphFont"/>
    <w:uiPriority w:val="99"/>
    <w:semiHidden/>
    <w:unhideWhenUsed/>
    <w:rsid w:val="0028167B"/>
  </w:style>
  <w:style w:type="paragraph" w:styleId="Header">
    <w:name w:val="header"/>
    <w:basedOn w:val="Normal"/>
    <w:link w:val="HeaderChar"/>
    <w:uiPriority w:val="99"/>
    <w:unhideWhenUsed/>
    <w:rsid w:val="0028167B"/>
    <w:pPr>
      <w:tabs>
        <w:tab w:val="center" w:pos="4513"/>
        <w:tab w:val="right" w:pos="9026"/>
      </w:tabs>
    </w:pPr>
  </w:style>
  <w:style w:type="character" w:customStyle="1" w:styleId="HeaderChar">
    <w:name w:val="Header Char"/>
    <w:basedOn w:val="DefaultParagraphFont"/>
    <w:link w:val="Header"/>
    <w:uiPriority w:val="99"/>
    <w:rsid w:val="0028167B"/>
    <w:rPr>
      <w:rFonts w:ascii="Times New Roman" w:eastAsia="PMingLiU" w:hAnsi="Times New Roman" w:cs="Times New Roman"/>
      <w:sz w:val="22"/>
      <w:szCs w:val="22"/>
    </w:rPr>
  </w:style>
  <w:style w:type="character" w:customStyle="1" w:styleId="Heading1Char">
    <w:name w:val="Heading 1 Char"/>
    <w:basedOn w:val="DefaultParagraphFont"/>
    <w:link w:val="Heading1"/>
    <w:uiPriority w:val="9"/>
    <w:rsid w:val="0028167B"/>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F1DE6"/>
    <w:rPr>
      <w:color w:val="0563C1" w:themeColor="hyperlink"/>
      <w:u w:val="single"/>
    </w:rPr>
  </w:style>
  <w:style w:type="character" w:styleId="UnresolvedMention">
    <w:name w:val="Unresolved Mention"/>
    <w:basedOn w:val="DefaultParagraphFont"/>
    <w:uiPriority w:val="99"/>
    <w:semiHidden/>
    <w:unhideWhenUsed/>
    <w:rsid w:val="00EF1D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https://doi.org/10.1016/j.jml.2016.08.003" TargetMode="External"/><Relationship Id="rId4" Type="http://schemas.openxmlformats.org/officeDocument/2006/relationships/webSettings" Target="webSettings.xml"/><Relationship Id="rId9" Type="http://schemas.openxmlformats.org/officeDocument/2006/relationships/hyperlink" Target="https://doi.org/10.1037/0033-295x.111.3.66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273</Words>
  <Characters>726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亞寧</dc:creator>
  <cp:keywords/>
  <dc:description/>
  <cp:lastModifiedBy>張亞寧</cp:lastModifiedBy>
  <cp:revision>6</cp:revision>
  <dcterms:created xsi:type="dcterms:W3CDTF">2024-04-06T07:55:00Z</dcterms:created>
  <dcterms:modified xsi:type="dcterms:W3CDTF">2024-04-06T08:20:00Z</dcterms:modified>
</cp:coreProperties>
</file>